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288E9" w14:textId="15C4441B" w:rsidR="00166755" w:rsidRPr="003E0F8E" w:rsidDel="00C7441D" w:rsidRDefault="00166755" w:rsidP="00166755">
      <w:pPr>
        <w:pStyle w:val="Normaalweb"/>
        <w:rPr>
          <w:del w:id="0" w:author="Bekkering, I (bkk)" w:date="2019-08-21T16:39:00Z"/>
          <w:rFonts w:ascii="Arial" w:hAnsi="Arial" w:cs="Arial"/>
          <w:sz w:val="22"/>
          <w:szCs w:val="22"/>
          <w:lang w:val="en-US"/>
        </w:rPr>
      </w:pPr>
      <w:del w:id="1" w:author="Bekkering, I (bkk)" w:date="2019-08-21T16:39:00Z">
        <w:r w:rsidRPr="003E0F8E" w:rsidDel="00C7441D">
          <w:rPr>
            <w:rFonts w:ascii="Arial" w:hAnsi="Arial" w:cs="Arial"/>
            <w:b/>
            <w:sz w:val="22"/>
            <w:szCs w:val="22"/>
            <w:lang w:val="en-US"/>
          </w:rPr>
          <w:delText xml:space="preserve">Table S1. </w:delText>
        </w:r>
        <w:r w:rsidRPr="003E0F8E" w:rsidDel="00C7441D">
          <w:rPr>
            <w:rFonts w:ascii="Arial" w:hAnsi="Arial" w:cs="Arial"/>
            <w:sz w:val="22"/>
            <w:szCs w:val="22"/>
            <w:lang w:val="en-US"/>
          </w:rPr>
          <w:delText xml:space="preserve">Methylation of </w:delText>
        </w:r>
        <w:r w:rsidR="00E15AAB" w:rsidDel="00C7441D">
          <w:rPr>
            <w:rFonts w:ascii="Arial" w:hAnsi="Arial" w:cs="Arial"/>
            <w:i/>
            <w:sz w:val="22"/>
            <w:szCs w:val="22"/>
            <w:lang w:val="en-US"/>
          </w:rPr>
          <w:delText>VEGFA</w:delText>
        </w:r>
        <w:r w:rsidRPr="003E0F8E" w:rsidDel="00C7441D">
          <w:rPr>
            <w:rFonts w:ascii="Arial" w:hAnsi="Arial" w:cs="Arial"/>
            <w:sz w:val="22"/>
            <w:szCs w:val="22"/>
            <w:lang w:val="en-US"/>
          </w:rPr>
          <w:delText xml:space="preserve"> and </w:delText>
        </w:r>
        <w:r w:rsidR="000D2664" w:rsidDel="00C7441D">
          <w:rPr>
            <w:rFonts w:ascii="Arial" w:hAnsi="Arial" w:cs="Arial"/>
            <w:i/>
            <w:sz w:val="22"/>
            <w:szCs w:val="22"/>
            <w:lang w:val="en-US"/>
          </w:rPr>
          <w:delText>LEP</w:delText>
        </w:r>
        <w:r w:rsidRPr="003E0F8E" w:rsidDel="00C7441D">
          <w:rPr>
            <w:rFonts w:ascii="Arial" w:hAnsi="Arial" w:cs="Arial"/>
            <w:sz w:val="22"/>
            <w:szCs w:val="22"/>
            <w:lang w:val="en-US"/>
          </w:rPr>
          <w:delText xml:space="preserve"> per CPR group. </w:delText>
        </w:r>
      </w:del>
    </w:p>
    <w:tbl>
      <w:tblPr>
        <w:tblW w:w="5000" w:type="pct"/>
        <w:tblLook w:val="04A0" w:firstRow="1" w:lastRow="0" w:firstColumn="1" w:lastColumn="0" w:noHBand="0" w:noVBand="1"/>
      </w:tblPr>
      <w:tblGrid>
        <w:gridCol w:w="998"/>
        <w:gridCol w:w="2487"/>
        <w:gridCol w:w="771"/>
        <w:gridCol w:w="672"/>
        <w:gridCol w:w="1324"/>
        <w:gridCol w:w="661"/>
        <w:gridCol w:w="1324"/>
        <w:gridCol w:w="999"/>
      </w:tblGrid>
      <w:tr w:rsidR="002E19D0" w:rsidRPr="00997834" w:rsidDel="00C7441D" w14:paraId="1F4E58F6" w14:textId="33F7693C" w:rsidTr="002E19D0">
        <w:trPr>
          <w:trHeight w:val="346"/>
          <w:del w:id="2" w:author="Bekkering, I (bkk)" w:date="2019-08-21T16:39:00Z"/>
        </w:trPr>
        <w:tc>
          <w:tcPr>
            <w:tcW w:w="54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2D4659" w14:textId="2807EFD8" w:rsidR="0096706D" w:rsidRPr="00997834" w:rsidDel="00C7441D" w:rsidRDefault="0096706D" w:rsidP="00945EE7">
            <w:pPr>
              <w:pStyle w:val="Normaalweb"/>
              <w:rPr>
                <w:del w:id="3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4" w:author="Bekkering, I (bkk)" w:date="2019-08-21T16:39:00Z">
              <w:r w:rsidRPr="00997834"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Gene</w:delText>
              </w:r>
            </w:del>
          </w:p>
        </w:tc>
        <w:tc>
          <w:tcPr>
            <w:tcW w:w="134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29F0AE35" w14:textId="4B21EBC5" w:rsidR="0096706D" w:rsidRPr="00997834" w:rsidDel="00C7441D" w:rsidRDefault="0096706D" w:rsidP="00945EE7">
            <w:pPr>
              <w:pStyle w:val="Normaalweb"/>
              <w:rPr>
                <w:del w:id="5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6" w:author="Bekkering, I (bkk)" w:date="2019-08-21T16:39:00Z">
              <w:r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CpG</w:delText>
              </w:r>
            </w:del>
          </w:p>
        </w:tc>
        <w:tc>
          <w:tcPr>
            <w:tcW w:w="41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1157F40F" w14:textId="1EAA8540" w:rsidR="0096706D" w:rsidRPr="00997834" w:rsidDel="00C7441D" w:rsidRDefault="0096706D" w:rsidP="00945EE7">
            <w:pPr>
              <w:pStyle w:val="Normaalweb"/>
              <w:rPr>
                <w:del w:id="7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8" w:author="Bekkering, I (bkk)" w:date="2019-08-21T16:39:00Z">
              <w:r w:rsidRPr="00997834"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TSS</w:delText>
              </w:r>
            </w:del>
          </w:p>
        </w:tc>
        <w:tc>
          <w:tcPr>
            <w:tcW w:w="1081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763A9DE4" w14:textId="78A68E52" w:rsidR="0096706D" w:rsidRPr="00997834" w:rsidDel="00C7441D" w:rsidRDefault="0096706D" w:rsidP="00945EE7">
            <w:pPr>
              <w:pStyle w:val="Normaalweb"/>
              <w:rPr>
                <w:del w:id="9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10" w:author="Bekkering, I (bkk)" w:date="2019-08-21T16:39:00Z">
              <w:r w:rsidRPr="00997834"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Normal CPR</w:delText>
              </w:r>
            </w:del>
          </w:p>
        </w:tc>
        <w:tc>
          <w:tcPr>
            <w:tcW w:w="107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41C827BE" w14:textId="55168493" w:rsidR="0096706D" w:rsidRPr="00997834" w:rsidDel="00C7441D" w:rsidRDefault="0096706D" w:rsidP="00945EE7">
            <w:pPr>
              <w:pStyle w:val="Normaalweb"/>
              <w:rPr>
                <w:del w:id="11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12" w:author="Bekkering, I (bkk)" w:date="2019-08-21T16:39:00Z">
              <w:r w:rsidRPr="00997834"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Abnormal CPR</w:delText>
              </w:r>
            </w:del>
          </w:p>
        </w:tc>
        <w:tc>
          <w:tcPr>
            <w:tcW w:w="54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14:paraId="36A97DDD" w14:textId="107A03FB" w:rsidR="0096706D" w:rsidRPr="00997834" w:rsidDel="00C7441D" w:rsidRDefault="0096706D" w:rsidP="00945EE7">
            <w:pPr>
              <w:pStyle w:val="Normaalweb"/>
              <w:rPr>
                <w:del w:id="13" w:author="Bekkering, I (bkk)" w:date="2019-08-21T16:39:00Z"/>
                <w:rFonts w:ascii="Arial" w:hAnsi="Arial" w:cs="Arial"/>
                <w:b/>
                <w:bCs/>
                <w:sz w:val="22"/>
                <w:szCs w:val="22"/>
              </w:rPr>
            </w:pPr>
            <w:del w:id="14" w:author="Bekkering, I (bkk)" w:date="2019-08-21T16:39:00Z">
              <w:r w:rsidRPr="00997834" w:rsidDel="00C7441D">
                <w:rPr>
                  <w:rFonts w:ascii="Arial" w:hAnsi="Arial" w:cs="Arial"/>
                  <w:b/>
                  <w:bCs/>
                  <w:sz w:val="22"/>
                  <w:szCs w:val="22"/>
                </w:rPr>
                <w:delText>p value</w:delText>
              </w:r>
            </w:del>
          </w:p>
        </w:tc>
      </w:tr>
      <w:tr w:rsidR="002E19D0" w:rsidRPr="00997834" w:rsidDel="00C7441D" w14:paraId="293EF464" w14:textId="141B874B" w:rsidTr="002E19D0">
        <w:trPr>
          <w:trHeight w:val="346"/>
          <w:del w:id="15" w:author="Bekkering, I (bkk)" w:date="2019-08-21T16:39:00Z"/>
        </w:trPr>
        <w:tc>
          <w:tcPr>
            <w:tcW w:w="540" w:type="pct"/>
            <w:tcBorders>
              <w:top w:val="single" w:sz="12" w:space="0" w:color="000000"/>
            </w:tcBorders>
            <w:shd w:val="clear" w:color="auto" w:fill="auto"/>
          </w:tcPr>
          <w:p w14:paraId="1BB78865" w14:textId="7A7A6544" w:rsidR="0096706D" w:rsidRPr="00997834" w:rsidDel="00C7441D" w:rsidRDefault="0096706D" w:rsidP="00945EE7">
            <w:pPr>
              <w:pStyle w:val="Normaalweb"/>
              <w:rPr>
                <w:del w:id="16" w:author="Bekkering, I (bkk)" w:date="2019-08-21T16:39:00Z"/>
                <w:rFonts w:ascii="Arial" w:hAnsi="Arial" w:cs="Arial"/>
                <w:b/>
                <w:i/>
                <w:sz w:val="22"/>
                <w:szCs w:val="22"/>
              </w:rPr>
            </w:pPr>
            <w:del w:id="17" w:author="Bekkering, I (bkk)" w:date="2019-08-21T16:39:00Z">
              <w:r w:rsidRPr="00997834" w:rsidDel="00C7441D">
                <w:rPr>
                  <w:rFonts w:ascii="Arial" w:hAnsi="Arial" w:cs="Arial"/>
                  <w:b/>
                  <w:i/>
                  <w:sz w:val="22"/>
                  <w:szCs w:val="22"/>
                </w:rPr>
                <w:delText>VEGFA</w:delText>
              </w:r>
            </w:del>
          </w:p>
        </w:tc>
        <w:tc>
          <w:tcPr>
            <w:tcW w:w="1346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AF858EA" w14:textId="77CB655D" w:rsidR="0096706D" w:rsidRPr="00997834" w:rsidDel="00C7441D" w:rsidRDefault="0096706D" w:rsidP="00945EE7">
            <w:pPr>
              <w:pStyle w:val="Normaalweb"/>
              <w:rPr>
                <w:del w:id="18" w:author="Bekkering, I (bkk)" w:date="2019-08-21T16:39:00Z"/>
                <w:rFonts w:ascii="Arial" w:hAnsi="Arial" w:cs="Arial"/>
                <w:sz w:val="22"/>
                <w:szCs w:val="22"/>
              </w:rPr>
            </w:pPr>
            <w:del w:id="19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 1-3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5477FB1F" w14:textId="50FCA4E2" w:rsidR="0096706D" w:rsidRPr="00997834" w:rsidDel="00C7441D" w:rsidRDefault="0096706D" w:rsidP="00945EE7">
            <w:pPr>
              <w:pStyle w:val="Normaalweb"/>
              <w:rPr>
                <w:del w:id="20" w:author="Bekkering, I (bkk)" w:date="2019-08-21T16:3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19E9C6AE" w14:textId="631D1EB4" w:rsidR="0096706D" w:rsidRPr="00997834" w:rsidDel="00C7441D" w:rsidRDefault="0096706D" w:rsidP="00945EE7">
            <w:pPr>
              <w:pStyle w:val="Normaalweb"/>
              <w:rPr>
                <w:del w:id="2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3.6 </w:delText>
              </w:r>
            </w:del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3877C2B3" w14:textId="157197A4" w:rsidR="0096706D" w:rsidRPr="00997834" w:rsidDel="00C7441D" w:rsidRDefault="0096706D" w:rsidP="00945EE7">
            <w:pPr>
              <w:pStyle w:val="Normaalweb"/>
              <w:rPr>
                <w:del w:id="2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.0-5.4)</w:delText>
              </w:r>
            </w:del>
          </w:p>
        </w:tc>
        <w:tc>
          <w:tcPr>
            <w:tcW w:w="358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5751D6C" w14:textId="5F5A9BE4" w:rsidR="0096706D" w:rsidRPr="00997834" w:rsidDel="00C7441D" w:rsidRDefault="0096706D" w:rsidP="00945EE7">
            <w:pPr>
              <w:pStyle w:val="Normaalweb"/>
              <w:rPr>
                <w:del w:id="2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4.16</w:delText>
              </w:r>
            </w:del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58F6B49D" w14:textId="5DA4D5F2" w:rsidR="0096706D" w:rsidRPr="00997834" w:rsidDel="00C7441D" w:rsidRDefault="0096706D" w:rsidP="00945EE7">
            <w:pPr>
              <w:pStyle w:val="Normaalweb"/>
              <w:rPr>
                <w:del w:id="2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.1-5.1)</w:delText>
              </w:r>
            </w:del>
          </w:p>
        </w:tc>
        <w:tc>
          <w:tcPr>
            <w:tcW w:w="541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B7BD8F5" w14:textId="541DBE54" w:rsidR="0096706D" w:rsidRPr="00997834" w:rsidDel="00C7441D" w:rsidRDefault="0096706D" w:rsidP="00945EE7">
            <w:pPr>
              <w:pStyle w:val="Normaalweb"/>
              <w:jc w:val="right"/>
              <w:rPr>
                <w:del w:id="29" w:author="Bekkering, I (bkk)" w:date="2019-08-21T16:39:00Z"/>
                <w:rFonts w:ascii="Arial" w:hAnsi="Arial" w:cs="Arial"/>
                <w:sz w:val="22"/>
                <w:szCs w:val="22"/>
              </w:rPr>
            </w:pPr>
            <w:del w:id="3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95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</w:del>
          </w:p>
        </w:tc>
      </w:tr>
      <w:tr w:rsidR="002E19D0" w:rsidRPr="00997834" w:rsidDel="00C7441D" w14:paraId="53B58527" w14:textId="467EB6BB" w:rsidTr="002E19D0">
        <w:trPr>
          <w:trHeight w:val="346"/>
          <w:del w:id="31" w:author="Bekkering, I (bkk)" w:date="2019-08-21T16:39:00Z"/>
        </w:trPr>
        <w:tc>
          <w:tcPr>
            <w:tcW w:w="540" w:type="pct"/>
            <w:shd w:val="clear" w:color="auto" w:fill="auto"/>
          </w:tcPr>
          <w:p w14:paraId="6F325B72" w14:textId="7F21F580" w:rsidR="0096706D" w:rsidRPr="00997834" w:rsidDel="00C7441D" w:rsidRDefault="0096706D" w:rsidP="00945EE7">
            <w:pPr>
              <w:pStyle w:val="Normaalweb"/>
              <w:rPr>
                <w:del w:id="32" w:author="Bekkering, I (bkk)" w:date="2019-08-21T16:39:00Z"/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79EB0A50" w14:textId="723F8D40" w:rsidR="0096706D" w:rsidRPr="00997834" w:rsidDel="00C7441D" w:rsidRDefault="0096706D" w:rsidP="00945EE7">
            <w:pPr>
              <w:pStyle w:val="Normaalweb"/>
              <w:rPr>
                <w:del w:id="33" w:author="Bekkering, I (bkk)" w:date="2019-08-21T16:39:00Z"/>
                <w:rFonts w:ascii="Arial" w:hAnsi="Arial" w:cs="Arial"/>
                <w:sz w:val="22"/>
                <w:szCs w:val="22"/>
              </w:rPr>
            </w:pPr>
            <w:del w:id="3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48F7A077" w14:textId="1F907A52" w:rsidR="0096706D" w:rsidRPr="00997834" w:rsidDel="00C7441D" w:rsidRDefault="0096706D" w:rsidP="00945EE7">
            <w:pPr>
              <w:pStyle w:val="Normaalweb"/>
              <w:rPr>
                <w:del w:id="35" w:author="Bekkering, I (bkk)" w:date="2019-08-21T16:39:00Z"/>
                <w:rFonts w:ascii="Arial" w:hAnsi="Arial" w:cs="Arial"/>
                <w:sz w:val="22"/>
                <w:szCs w:val="22"/>
              </w:rPr>
            </w:pPr>
            <w:del w:id="3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309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5ED3C361" w14:textId="227F86C3" w:rsidR="0096706D" w:rsidRPr="00997834" w:rsidDel="00C7441D" w:rsidRDefault="0096706D" w:rsidP="00945EE7">
            <w:pPr>
              <w:pStyle w:val="Normaalweb"/>
              <w:rPr>
                <w:del w:id="37" w:author="Bekkering, I (bkk)" w:date="2019-08-21T16:39:00Z"/>
                <w:rFonts w:ascii="Arial" w:hAnsi="Arial" w:cs="Arial"/>
                <w:sz w:val="22"/>
                <w:szCs w:val="22"/>
              </w:rPr>
            </w:pPr>
            <w:del w:id="3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3.59 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7CFB4B62" w14:textId="6D4C4ED7" w:rsidR="0096706D" w:rsidRPr="00997834" w:rsidDel="00C7441D" w:rsidRDefault="0096706D" w:rsidP="00945EE7">
            <w:pPr>
              <w:pStyle w:val="Normaalweb"/>
              <w:rPr>
                <w:del w:id="39" w:author="Bekkering, I (bkk)" w:date="2019-08-21T16:39:00Z"/>
                <w:rFonts w:ascii="Arial" w:hAnsi="Arial" w:cs="Arial"/>
                <w:sz w:val="22"/>
                <w:szCs w:val="22"/>
              </w:rPr>
            </w:pPr>
            <w:del w:id="4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0.11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4F87E510" w14:textId="0513CF64" w:rsidR="0096706D" w:rsidRPr="00997834" w:rsidDel="00C7441D" w:rsidRDefault="0096706D" w:rsidP="00945EE7">
            <w:pPr>
              <w:pStyle w:val="Normaalweb"/>
              <w:rPr>
                <w:del w:id="41" w:author="Bekkering, I (bkk)" w:date="2019-08-21T16:39:00Z"/>
                <w:rFonts w:ascii="Arial" w:hAnsi="Arial" w:cs="Arial"/>
                <w:sz w:val="22"/>
                <w:szCs w:val="22"/>
              </w:rPr>
            </w:pPr>
            <w:del w:id="4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4.33 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2B6B7766" w14:textId="1BDCFE4C" w:rsidR="0096706D" w:rsidRPr="00997834" w:rsidDel="00C7441D" w:rsidRDefault="0096706D" w:rsidP="00945EE7">
            <w:pPr>
              <w:pStyle w:val="Normaalweb"/>
              <w:rPr>
                <w:del w:id="43" w:author="Bekkering, I (bkk)" w:date="2019-08-21T16:39:00Z"/>
                <w:rFonts w:ascii="Arial" w:hAnsi="Arial" w:cs="Arial"/>
                <w:sz w:val="22"/>
                <w:szCs w:val="22"/>
              </w:rPr>
            </w:pPr>
            <w:del w:id="4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0.18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54D03CB3" w14:textId="741E3907" w:rsidR="0096706D" w:rsidRPr="00997834" w:rsidDel="00C7441D" w:rsidRDefault="0096706D" w:rsidP="00945EE7">
            <w:pPr>
              <w:pStyle w:val="Normaalweb"/>
              <w:jc w:val="right"/>
              <w:rPr>
                <w:del w:id="45" w:author="Bekkering, I (bkk)" w:date="2019-08-21T16:39:00Z"/>
                <w:rFonts w:ascii="Arial" w:hAnsi="Arial" w:cs="Arial"/>
                <w:sz w:val="22"/>
                <w:szCs w:val="22"/>
              </w:rPr>
            </w:pPr>
            <w:del w:id="4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01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2E19D0" w:rsidRPr="00997834" w:rsidDel="00C7441D" w14:paraId="63F8BAFA" w14:textId="2AB8FFFE" w:rsidTr="002E19D0">
        <w:trPr>
          <w:trHeight w:val="346"/>
          <w:del w:id="47" w:author="Bekkering, I (bkk)" w:date="2019-08-21T16:39:00Z"/>
        </w:trPr>
        <w:tc>
          <w:tcPr>
            <w:tcW w:w="540" w:type="pct"/>
            <w:shd w:val="clear" w:color="auto" w:fill="auto"/>
          </w:tcPr>
          <w:p w14:paraId="75C2191C" w14:textId="06350113" w:rsidR="0096706D" w:rsidRPr="00997834" w:rsidDel="00C7441D" w:rsidRDefault="0096706D" w:rsidP="00945EE7">
            <w:pPr>
              <w:pStyle w:val="Normaalweb"/>
              <w:rPr>
                <w:del w:id="48" w:author="Bekkering, I (bkk)" w:date="2019-08-21T16:39:00Z"/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24A2F40" w14:textId="5EC8A963" w:rsidR="0096706D" w:rsidRPr="00997834" w:rsidDel="00C7441D" w:rsidRDefault="0096706D" w:rsidP="00945EE7">
            <w:pPr>
              <w:pStyle w:val="Normaalweb"/>
              <w:rPr>
                <w:del w:id="49" w:author="Bekkering, I (bkk)" w:date="2019-08-21T16:39:00Z"/>
                <w:rFonts w:ascii="Arial" w:hAnsi="Arial" w:cs="Arial"/>
                <w:sz w:val="22"/>
                <w:szCs w:val="22"/>
              </w:rPr>
            </w:pPr>
            <w:del w:id="5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2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 xml:space="preserve"> 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63036943" w14:textId="3AEFCD31" w:rsidR="0096706D" w:rsidRPr="00997834" w:rsidDel="00C7441D" w:rsidRDefault="0096706D" w:rsidP="00945EE7">
            <w:pPr>
              <w:pStyle w:val="Normaalweb"/>
              <w:rPr>
                <w:del w:id="51" w:author="Bekkering, I (bkk)" w:date="2019-08-21T16:39:00Z"/>
                <w:rFonts w:ascii="Arial" w:hAnsi="Arial" w:cs="Arial"/>
                <w:sz w:val="22"/>
                <w:szCs w:val="22"/>
              </w:rPr>
            </w:pPr>
            <w:del w:id="5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313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14EA2654" w14:textId="364AD144" w:rsidR="0096706D" w:rsidRPr="00997834" w:rsidDel="00C7441D" w:rsidRDefault="0096706D" w:rsidP="00945EE7">
            <w:pPr>
              <w:pStyle w:val="Normaalweb"/>
              <w:rPr>
                <w:del w:id="53" w:author="Bekkering, I (bkk)" w:date="2019-08-21T16:39:00Z"/>
                <w:rFonts w:ascii="Arial" w:hAnsi="Arial" w:cs="Arial"/>
                <w:sz w:val="22"/>
                <w:szCs w:val="22"/>
              </w:rPr>
            </w:pPr>
            <w:del w:id="5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3.34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75CD2912" w14:textId="2874F346" w:rsidR="0096706D" w:rsidRPr="00997834" w:rsidDel="00C7441D" w:rsidRDefault="0096706D" w:rsidP="00945EE7">
            <w:pPr>
              <w:pStyle w:val="Normaalweb"/>
              <w:rPr>
                <w:del w:id="55" w:author="Bekkering, I (bkk)" w:date="2019-08-21T16:39:00Z"/>
                <w:rFonts w:ascii="Arial" w:hAnsi="Arial" w:cs="Arial"/>
                <w:sz w:val="22"/>
                <w:szCs w:val="22"/>
              </w:rPr>
            </w:pPr>
            <w:del w:id="5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0.14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5AAD9F75" w14:textId="51DDCCED" w:rsidR="0096706D" w:rsidRPr="00997834" w:rsidDel="00C7441D" w:rsidRDefault="0096706D" w:rsidP="00945EE7">
            <w:pPr>
              <w:pStyle w:val="Normaalweb"/>
              <w:rPr>
                <w:del w:id="57" w:author="Bekkering, I (bkk)" w:date="2019-08-21T16:39:00Z"/>
                <w:rFonts w:ascii="Arial" w:hAnsi="Arial" w:cs="Arial"/>
                <w:sz w:val="22"/>
                <w:szCs w:val="22"/>
              </w:rPr>
            </w:pPr>
            <w:del w:id="5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3.62 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51CB3886" w14:textId="671A9DC9" w:rsidR="0096706D" w:rsidRPr="00997834" w:rsidDel="00C7441D" w:rsidRDefault="0096706D" w:rsidP="00945EE7">
            <w:pPr>
              <w:pStyle w:val="Normaalweb"/>
              <w:rPr>
                <w:del w:id="59" w:author="Bekkering, I (bkk)" w:date="2019-08-21T16:39:00Z"/>
                <w:rFonts w:ascii="Arial" w:hAnsi="Arial" w:cs="Arial"/>
                <w:sz w:val="22"/>
                <w:szCs w:val="22"/>
              </w:rPr>
            </w:pPr>
            <w:del w:id="6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0.24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7C445188" w14:textId="3E930F26" w:rsidR="0096706D" w:rsidRPr="005F5A8E" w:rsidDel="00C7441D" w:rsidRDefault="0096706D" w:rsidP="00945EE7">
            <w:pPr>
              <w:pStyle w:val="Normaalweb"/>
              <w:jc w:val="right"/>
              <w:rPr>
                <w:del w:id="61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6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328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</w:tr>
      <w:tr w:rsidR="002E19D0" w:rsidRPr="00997834" w:rsidDel="00C7441D" w14:paraId="30657817" w14:textId="4AA64FF7" w:rsidTr="002E19D0">
        <w:trPr>
          <w:trHeight w:val="346"/>
          <w:del w:id="63" w:author="Bekkering, I (bkk)" w:date="2019-08-21T16:39:00Z"/>
        </w:trPr>
        <w:tc>
          <w:tcPr>
            <w:tcW w:w="540" w:type="pct"/>
            <w:shd w:val="clear" w:color="auto" w:fill="auto"/>
          </w:tcPr>
          <w:p w14:paraId="5829EA4D" w14:textId="16418F4A" w:rsidR="0096706D" w:rsidRPr="00997834" w:rsidDel="00C7441D" w:rsidRDefault="0096706D" w:rsidP="00945EE7">
            <w:pPr>
              <w:pStyle w:val="Normaalweb"/>
              <w:rPr>
                <w:del w:id="64" w:author="Bekkering, I (bkk)" w:date="2019-08-21T16:39:00Z"/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5B0E71E0" w14:textId="063FBB0D" w:rsidR="0096706D" w:rsidRPr="00997834" w:rsidDel="00C7441D" w:rsidRDefault="0096706D" w:rsidP="00945EE7">
            <w:pPr>
              <w:pStyle w:val="Normaalweb"/>
              <w:rPr>
                <w:del w:id="65" w:author="Bekkering, I (bkk)" w:date="2019-08-21T16:39:00Z"/>
                <w:rFonts w:ascii="Arial" w:hAnsi="Arial" w:cs="Arial"/>
                <w:sz w:val="22"/>
                <w:szCs w:val="22"/>
              </w:rPr>
            </w:pPr>
            <w:del w:id="6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3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 xml:space="preserve"> 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54337969" w14:textId="15F87924" w:rsidR="0096706D" w:rsidRPr="00997834" w:rsidDel="00C7441D" w:rsidRDefault="0096706D" w:rsidP="00945EE7">
            <w:pPr>
              <w:pStyle w:val="Normaalweb"/>
              <w:rPr>
                <w:del w:id="67" w:author="Bekkering, I (bkk)" w:date="2019-08-21T16:39:00Z"/>
                <w:rFonts w:ascii="Arial" w:hAnsi="Arial" w:cs="Arial"/>
                <w:sz w:val="22"/>
                <w:szCs w:val="22"/>
              </w:rPr>
            </w:pPr>
            <w:del w:id="6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331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55C5A595" w14:textId="1C234A8F" w:rsidR="0096706D" w:rsidRPr="00997834" w:rsidDel="00C7441D" w:rsidRDefault="0096706D" w:rsidP="00945EE7">
            <w:pPr>
              <w:pStyle w:val="Normaalweb"/>
              <w:rPr>
                <w:del w:id="69" w:author="Bekkering, I (bkk)" w:date="2019-08-21T16:39:00Z"/>
                <w:rFonts w:ascii="Arial" w:hAnsi="Arial" w:cs="Arial"/>
                <w:sz w:val="22"/>
                <w:szCs w:val="22"/>
              </w:rPr>
            </w:pPr>
            <w:del w:id="7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4.2 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1A6E2950" w14:textId="62D17D7E" w:rsidR="0096706D" w:rsidRPr="00997834" w:rsidDel="00C7441D" w:rsidRDefault="0096706D" w:rsidP="00945EE7">
            <w:pPr>
              <w:pStyle w:val="Normaalweb"/>
              <w:rPr>
                <w:del w:id="71" w:author="Bekkering, I (bkk)" w:date="2019-08-21T16:39:00Z"/>
                <w:rFonts w:ascii="Arial" w:hAnsi="Arial" w:cs="Arial"/>
                <w:sz w:val="22"/>
                <w:szCs w:val="22"/>
              </w:rPr>
            </w:pPr>
            <w:del w:id="7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4-8.9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0F338FEC" w14:textId="302B55F2" w:rsidR="0096706D" w:rsidRPr="00997834" w:rsidDel="00C7441D" w:rsidRDefault="0096706D" w:rsidP="00945EE7">
            <w:pPr>
              <w:pStyle w:val="Normaalweb"/>
              <w:rPr>
                <w:del w:id="73" w:author="Bekkering, I (bkk)" w:date="2019-08-21T16:39:00Z"/>
                <w:rFonts w:ascii="Arial" w:hAnsi="Arial" w:cs="Arial"/>
                <w:sz w:val="22"/>
                <w:szCs w:val="22"/>
              </w:rPr>
            </w:pPr>
            <w:del w:id="7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4.3 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48250A81" w14:textId="018EBE5C" w:rsidR="0096706D" w:rsidRPr="00997834" w:rsidDel="00C7441D" w:rsidRDefault="0096706D" w:rsidP="00945EE7">
            <w:pPr>
              <w:pStyle w:val="Normaalweb"/>
              <w:rPr>
                <w:del w:id="75" w:author="Bekkering, I (bkk)" w:date="2019-08-21T16:39:00Z"/>
                <w:rFonts w:ascii="Arial" w:hAnsi="Arial" w:cs="Arial"/>
                <w:sz w:val="22"/>
                <w:szCs w:val="22"/>
              </w:rPr>
            </w:pPr>
            <w:del w:id="7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9-6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5010D26D" w14:textId="0DF3523B" w:rsidR="0096706D" w:rsidRPr="00997834" w:rsidDel="00C7441D" w:rsidRDefault="0096706D" w:rsidP="00945EE7">
            <w:pPr>
              <w:pStyle w:val="Normaalweb"/>
              <w:jc w:val="right"/>
              <w:rPr>
                <w:del w:id="77" w:author="Bekkering, I (bkk)" w:date="2019-08-21T16:39:00Z"/>
                <w:rFonts w:ascii="Arial" w:hAnsi="Arial" w:cs="Arial"/>
                <w:sz w:val="22"/>
                <w:szCs w:val="22"/>
              </w:rPr>
            </w:pPr>
            <w:del w:id="7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895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4620BFCE" w14:textId="6F7CFB6B" w:rsidTr="002E19D0">
        <w:trPr>
          <w:trHeight w:val="346"/>
          <w:del w:id="79" w:author="Bekkering, I (bkk)" w:date="2019-08-21T16:39:00Z"/>
        </w:trPr>
        <w:tc>
          <w:tcPr>
            <w:tcW w:w="540" w:type="pct"/>
            <w:tcBorders>
              <w:top w:val="single" w:sz="12" w:space="0" w:color="000000"/>
            </w:tcBorders>
            <w:shd w:val="clear" w:color="auto" w:fill="auto"/>
          </w:tcPr>
          <w:p w14:paraId="3FBCD1B0" w14:textId="37CCF008" w:rsidR="0096706D" w:rsidRPr="00997834" w:rsidDel="00C7441D" w:rsidRDefault="0096706D" w:rsidP="00945EE7">
            <w:pPr>
              <w:pStyle w:val="Normaalweb"/>
              <w:rPr>
                <w:del w:id="80" w:author="Bekkering, I (bkk)" w:date="2019-08-21T16:39:00Z"/>
                <w:rFonts w:ascii="Arial" w:hAnsi="Arial" w:cs="Arial"/>
                <w:b/>
                <w:i/>
                <w:sz w:val="22"/>
                <w:szCs w:val="22"/>
              </w:rPr>
            </w:pPr>
            <w:del w:id="81" w:author="Bekkering, I (bkk)" w:date="2019-08-21T16:39:00Z">
              <w:r w:rsidRPr="00997834" w:rsidDel="00C7441D">
                <w:rPr>
                  <w:rFonts w:ascii="Arial" w:hAnsi="Arial" w:cs="Arial"/>
                  <w:b/>
                  <w:i/>
                  <w:sz w:val="22"/>
                  <w:szCs w:val="22"/>
                </w:rPr>
                <w:delText>LEP</w:delText>
              </w:r>
            </w:del>
          </w:p>
        </w:tc>
        <w:tc>
          <w:tcPr>
            <w:tcW w:w="1346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49C523C7" w14:textId="54B46CE3" w:rsidR="0096706D" w:rsidRPr="00997834" w:rsidDel="00C7441D" w:rsidRDefault="0096706D" w:rsidP="00945EE7">
            <w:pPr>
              <w:pStyle w:val="Normaalweb"/>
              <w:rPr>
                <w:del w:id="82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83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 1-13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2AFA7724" w14:textId="28C218CF" w:rsidR="0096706D" w:rsidRPr="00997834" w:rsidDel="00C7441D" w:rsidRDefault="0096706D" w:rsidP="00945EE7">
            <w:pPr>
              <w:pStyle w:val="Normaalweb"/>
              <w:rPr>
                <w:del w:id="84" w:author="Bekkering, I (bkk)" w:date="2019-08-21T16:3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4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65B95E7E" w14:textId="2C58844E" w:rsidR="0096706D" w:rsidRPr="00997834" w:rsidDel="00C7441D" w:rsidRDefault="0096706D" w:rsidP="00945EE7">
            <w:pPr>
              <w:pStyle w:val="Normaalweb"/>
              <w:rPr>
                <w:del w:id="85" w:author="Bekkering, I (bkk)" w:date="2019-08-21T16:39:00Z"/>
                <w:rFonts w:ascii="Arial" w:hAnsi="Arial" w:cs="Arial"/>
                <w:sz w:val="22"/>
                <w:szCs w:val="22"/>
              </w:rPr>
            </w:pPr>
            <w:del w:id="8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20.0</w:delText>
              </w:r>
            </w:del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136AED61" w14:textId="3B905700" w:rsidR="0096706D" w:rsidRPr="00997834" w:rsidDel="00C7441D" w:rsidRDefault="0096706D" w:rsidP="00945EE7">
            <w:pPr>
              <w:pStyle w:val="Normaalweb"/>
              <w:rPr>
                <w:del w:id="87" w:author="Bekkering, I (bkk)" w:date="2019-08-21T16:39:00Z"/>
                <w:rFonts w:ascii="Arial" w:hAnsi="Arial" w:cs="Arial"/>
                <w:sz w:val="22"/>
                <w:szCs w:val="22"/>
              </w:rPr>
            </w:pPr>
            <w:del w:id="8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3.2-31.6)</w:delText>
              </w:r>
            </w:del>
          </w:p>
        </w:tc>
        <w:tc>
          <w:tcPr>
            <w:tcW w:w="358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8216168" w14:textId="110DF6C7" w:rsidR="0096706D" w:rsidRPr="00997834" w:rsidDel="00C7441D" w:rsidRDefault="0096706D" w:rsidP="00945EE7">
            <w:pPr>
              <w:pStyle w:val="Normaalweb"/>
              <w:rPr>
                <w:del w:id="89" w:author="Bekkering, I (bkk)" w:date="2019-08-21T16:39:00Z"/>
                <w:rFonts w:ascii="Arial" w:hAnsi="Arial" w:cs="Arial"/>
                <w:sz w:val="22"/>
                <w:szCs w:val="22"/>
              </w:rPr>
            </w:pPr>
            <w:del w:id="9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7.5</w:delText>
              </w:r>
            </w:del>
          </w:p>
        </w:tc>
        <w:tc>
          <w:tcPr>
            <w:tcW w:w="717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3A28AFB" w14:textId="062B2B87" w:rsidR="0096706D" w:rsidRPr="00997834" w:rsidDel="00C7441D" w:rsidRDefault="0096706D" w:rsidP="00945EE7">
            <w:pPr>
              <w:pStyle w:val="Normaalweb"/>
              <w:rPr>
                <w:del w:id="91" w:author="Bekkering, I (bkk)" w:date="2019-08-21T16:39:00Z"/>
                <w:rFonts w:ascii="Arial" w:hAnsi="Arial" w:cs="Arial"/>
                <w:sz w:val="22"/>
                <w:szCs w:val="22"/>
              </w:rPr>
            </w:pPr>
            <w:del w:id="9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0.1-26.4)</w:delText>
              </w:r>
            </w:del>
          </w:p>
        </w:tc>
        <w:tc>
          <w:tcPr>
            <w:tcW w:w="541" w:type="pct"/>
            <w:tcBorders>
              <w:top w:val="single" w:sz="12" w:space="0" w:color="000000"/>
            </w:tcBorders>
            <w:shd w:val="clear" w:color="auto" w:fill="auto"/>
            <w:noWrap/>
          </w:tcPr>
          <w:p w14:paraId="0DBA7B81" w14:textId="46C43047" w:rsidR="0096706D" w:rsidRPr="00997834" w:rsidDel="00C7441D" w:rsidRDefault="0096706D" w:rsidP="00945EE7">
            <w:pPr>
              <w:pStyle w:val="Normaalweb"/>
              <w:jc w:val="right"/>
              <w:rPr>
                <w:del w:id="93" w:author="Bekkering, I (bkk)" w:date="2019-08-21T16:39:00Z"/>
                <w:rFonts w:ascii="Arial" w:hAnsi="Arial" w:cs="Arial"/>
                <w:sz w:val="22"/>
                <w:szCs w:val="22"/>
              </w:rPr>
            </w:pPr>
            <w:del w:id="9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23*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641F4456" w14:textId="3A708357" w:rsidTr="002E19D0">
        <w:trPr>
          <w:trHeight w:val="346"/>
          <w:del w:id="95" w:author="Bekkering, I (bkk)" w:date="2019-08-21T16:39:00Z"/>
        </w:trPr>
        <w:tc>
          <w:tcPr>
            <w:tcW w:w="540" w:type="pct"/>
            <w:shd w:val="clear" w:color="auto" w:fill="auto"/>
          </w:tcPr>
          <w:p w14:paraId="716B27A9" w14:textId="28C619BB" w:rsidR="0096706D" w:rsidRPr="00997834" w:rsidDel="00C7441D" w:rsidRDefault="0096706D" w:rsidP="00945EE7">
            <w:pPr>
              <w:pStyle w:val="Normaalweb"/>
              <w:rPr>
                <w:del w:id="96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6DD78D4" w14:textId="61C949D9" w:rsidR="0096706D" w:rsidRPr="00997834" w:rsidDel="00C7441D" w:rsidRDefault="0096706D" w:rsidP="00945EE7">
            <w:pPr>
              <w:pStyle w:val="Normaalweb"/>
              <w:rPr>
                <w:del w:id="97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9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69712F5C" w14:textId="1430D95C" w:rsidR="0096706D" w:rsidRPr="00997834" w:rsidDel="00C7441D" w:rsidRDefault="0096706D" w:rsidP="00945EE7">
            <w:pPr>
              <w:pStyle w:val="Normaalweb"/>
              <w:rPr>
                <w:del w:id="9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0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127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3632CE2A" w14:textId="35807950" w:rsidR="0096706D" w:rsidRPr="00997834" w:rsidDel="00C7441D" w:rsidRDefault="0096706D" w:rsidP="00945EE7">
            <w:pPr>
              <w:pStyle w:val="Normaalweb"/>
              <w:rPr>
                <w:del w:id="10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0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1.0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561BF0C1" w14:textId="4660C0C0" w:rsidR="0096706D" w:rsidRPr="00997834" w:rsidDel="00C7441D" w:rsidRDefault="0096706D" w:rsidP="00945EE7">
            <w:pPr>
              <w:pStyle w:val="Normaalweb"/>
              <w:rPr>
                <w:del w:id="10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0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3-39.8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08F0119B" w14:textId="196A34CF" w:rsidR="0096706D" w:rsidRPr="00997834" w:rsidDel="00C7441D" w:rsidRDefault="0096706D" w:rsidP="00945EE7">
            <w:pPr>
              <w:pStyle w:val="Normaalweb"/>
              <w:rPr>
                <w:del w:id="10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0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0.7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7CE01396" w14:textId="24C854DA" w:rsidR="0096706D" w:rsidRPr="00997834" w:rsidDel="00C7441D" w:rsidRDefault="0096706D" w:rsidP="00945EE7">
            <w:pPr>
              <w:pStyle w:val="Normaalweb"/>
              <w:rPr>
                <w:del w:id="10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0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3-19.3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3B5C6F1B" w14:textId="26B2F512" w:rsidR="0096706D" w:rsidRPr="00997834" w:rsidDel="00C7441D" w:rsidRDefault="0096706D" w:rsidP="00945EE7">
            <w:pPr>
              <w:pStyle w:val="Normaalweb"/>
              <w:jc w:val="right"/>
              <w:rPr>
                <w:del w:id="10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1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874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5D2AC84C" w14:textId="43FE6A6F" w:rsidTr="002E19D0">
        <w:trPr>
          <w:trHeight w:val="346"/>
          <w:del w:id="111" w:author="Bekkering, I (bkk)" w:date="2019-08-21T16:39:00Z"/>
        </w:trPr>
        <w:tc>
          <w:tcPr>
            <w:tcW w:w="540" w:type="pct"/>
            <w:shd w:val="clear" w:color="auto" w:fill="auto"/>
          </w:tcPr>
          <w:p w14:paraId="1E8D75CE" w14:textId="096B653E" w:rsidR="0096706D" w:rsidRPr="00997834" w:rsidDel="00C7441D" w:rsidRDefault="0096706D" w:rsidP="00945EE7">
            <w:pPr>
              <w:pStyle w:val="Normaalweb"/>
              <w:rPr>
                <w:del w:id="112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3ED1C27" w14:textId="1B890672" w:rsidR="0096706D" w:rsidRPr="00997834" w:rsidDel="00C7441D" w:rsidRDefault="0096706D" w:rsidP="00945EE7">
            <w:pPr>
              <w:pStyle w:val="Normaalweb"/>
              <w:rPr>
                <w:del w:id="113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11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2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b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2A5DE67A" w14:textId="26381206" w:rsidR="0096706D" w:rsidRPr="00997834" w:rsidDel="00C7441D" w:rsidRDefault="0096706D" w:rsidP="00945EE7">
            <w:pPr>
              <w:pStyle w:val="Normaalweb"/>
              <w:rPr>
                <w:del w:id="11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1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123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6F5F95C8" w14:textId="4B391D64" w:rsidR="0096706D" w:rsidRPr="00997834" w:rsidDel="00C7441D" w:rsidRDefault="0096706D" w:rsidP="00945EE7">
            <w:pPr>
              <w:pStyle w:val="Normaalweb"/>
              <w:rPr>
                <w:del w:id="11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1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7.9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41021417" w14:textId="72041400" w:rsidR="0096706D" w:rsidRPr="00997834" w:rsidDel="00C7441D" w:rsidRDefault="0096706D" w:rsidP="00945EE7">
            <w:pPr>
              <w:pStyle w:val="Normaalweb"/>
              <w:rPr>
                <w:del w:id="11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2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14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07C988B5" w14:textId="4D2D7A05" w:rsidR="0096706D" w:rsidRPr="00997834" w:rsidDel="00C7441D" w:rsidRDefault="0096706D" w:rsidP="00945EE7">
            <w:pPr>
              <w:pStyle w:val="Normaalweb"/>
              <w:rPr>
                <w:del w:id="12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2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1.9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598E2CC4" w14:textId="28B5599F" w:rsidR="0096706D" w:rsidRPr="00997834" w:rsidDel="00C7441D" w:rsidRDefault="0096706D" w:rsidP="00945EE7">
            <w:pPr>
              <w:pStyle w:val="Normaalweb"/>
              <w:rPr>
                <w:del w:id="12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2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.67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3E585111" w14:textId="763E02CD" w:rsidR="0096706D" w:rsidRPr="005F5A8E" w:rsidDel="00C7441D" w:rsidRDefault="0096706D" w:rsidP="00945EE7">
            <w:pPr>
              <w:pStyle w:val="Normaalweb"/>
              <w:jc w:val="right"/>
              <w:rPr>
                <w:del w:id="125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12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49*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</w:tr>
      <w:tr w:rsidR="002E19D0" w:rsidRPr="00997834" w:rsidDel="00C7441D" w14:paraId="4D02D5EC" w14:textId="398CB054" w:rsidTr="002E19D0">
        <w:trPr>
          <w:trHeight w:val="346"/>
          <w:del w:id="127" w:author="Bekkering, I (bkk)" w:date="2019-08-21T16:39:00Z"/>
        </w:trPr>
        <w:tc>
          <w:tcPr>
            <w:tcW w:w="540" w:type="pct"/>
            <w:shd w:val="clear" w:color="auto" w:fill="auto"/>
          </w:tcPr>
          <w:p w14:paraId="4D53049E" w14:textId="1245F6D3" w:rsidR="0096706D" w:rsidRPr="00997834" w:rsidDel="00C7441D" w:rsidRDefault="0096706D" w:rsidP="00945EE7">
            <w:pPr>
              <w:pStyle w:val="Normaalweb"/>
              <w:rPr>
                <w:del w:id="128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04E508A7" w14:textId="11834E8D" w:rsidR="0096706D" w:rsidRPr="00997834" w:rsidDel="00C7441D" w:rsidRDefault="0096706D" w:rsidP="00945EE7">
            <w:pPr>
              <w:pStyle w:val="Normaalweb"/>
              <w:rPr>
                <w:del w:id="129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13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3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6189ADAE" w14:textId="62357D0E" w:rsidR="0096706D" w:rsidRPr="00997834" w:rsidDel="00C7441D" w:rsidRDefault="0096706D" w:rsidP="00945EE7">
            <w:pPr>
              <w:pStyle w:val="Normaalweb"/>
              <w:rPr>
                <w:del w:id="13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3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118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79D8E332" w14:textId="061CCA64" w:rsidR="0096706D" w:rsidRPr="00997834" w:rsidDel="00C7441D" w:rsidRDefault="0096706D" w:rsidP="00945EE7">
            <w:pPr>
              <w:pStyle w:val="Normaalweb"/>
              <w:rPr>
                <w:del w:id="13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3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0.3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1090E017" w14:textId="545E1898" w:rsidR="0096706D" w:rsidRPr="00997834" w:rsidDel="00C7441D" w:rsidRDefault="0096706D" w:rsidP="00945EE7">
            <w:pPr>
              <w:pStyle w:val="Normaalweb"/>
              <w:rPr>
                <w:del w:id="13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3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.5-37.6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20F18DA0" w14:textId="5DF56C54" w:rsidR="0096706D" w:rsidRPr="00997834" w:rsidDel="00C7441D" w:rsidRDefault="0096706D" w:rsidP="00945EE7">
            <w:pPr>
              <w:pStyle w:val="Normaalweb"/>
              <w:rPr>
                <w:del w:id="13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3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8.2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6DD30099" w14:textId="453AA729" w:rsidR="0096706D" w:rsidRPr="00997834" w:rsidDel="00C7441D" w:rsidRDefault="0096706D" w:rsidP="00945EE7">
            <w:pPr>
              <w:pStyle w:val="Normaalweb"/>
              <w:rPr>
                <w:del w:id="13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4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4.6-15.3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52CAE6BE" w14:textId="4730E34C" w:rsidR="0096706D" w:rsidRPr="00997834" w:rsidDel="00C7441D" w:rsidRDefault="0096706D" w:rsidP="00945EE7">
            <w:pPr>
              <w:pStyle w:val="Normaalweb"/>
              <w:jc w:val="right"/>
              <w:rPr>
                <w:del w:id="14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4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138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69D5AEE3" w14:textId="79B94248" w:rsidTr="002E19D0">
        <w:trPr>
          <w:trHeight w:val="346"/>
          <w:del w:id="143" w:author="Bekkering, I (bkk)" w:date="2019-08-21T16:39:00Z"/>
        </w:trPr>
        <w:tc>
          <w:tcPr>
            <w:tcW w:w="540" w:type="pct"/>
            <w:shd w:val="clear" w:color="auto" w:fill="auto"/>
          </w:tcPr>
          <w:p w14:paraId="00D5A2D8" w14:textId="6555588F" w:rsidR="0096706D" w:rsidRPr="00997834" w:rsidDel="00C7441D" w:rsidRDefault="0096706D" w:rsidP="00945EE7">
            <w:pPr>
              <w:pStyle w:val="Normaalweb"/>
              <w:rPr>
                <w:del w:id="144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ED4DF5C" w14:textId="5C1FA04A" w:rsidR="0096706D" w:rsidRPr="00997834" w:rsidDel="00C7441D" w:rsidRDefault="0096706D" w:rsidP="00945EE7">
            <w:pPr>
              <w:pStyle w:val="Normaalweb"/>
              <w:rPr>
                <w:del w:id="145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14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4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67898A50" w14:textId="0F77CEFC" w:rsidR="0096706D" w:rsidRPr="00997834" w:rsidDel="00C7441D" w:rsidRDefault="0096706D" w:rsidP="00945EE7">
            <w:pPr>
              <w:pStyle w:val="Normaalweb"/>
              <w:rPr>
                <w:del w:id="14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4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115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228C05C1" w14:textId="44CEE9DE" w:rsidR="0096706D" w:rsidRPr="00997834" w:rsidDel="00C7441D" w:rsidRDefault="0096706D" w:rsidP="00945EE7">
            <w:pPr>
              <w:pStyle w:val="Normaalweb"/>
              <w:rPr>
                <w:del w:id="14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5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7.9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70C58172" w14:textId="73E26EAB" w:rsidR="0096706D" w:rsidRPr="00997834" w:rsidDel="00C7441D" w:rsidRDefault="0096706D" w:rsidP="00945EE7">
            <w:pPr>
              <w:pStyle w:val="Normaalweb"/>
              <w:rPr>
                <w:del w:id="15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5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.7-41.8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6403E56D" w14:textId="6AA6C4F0" w:rsidR="0096706D" w:rsidRPr="00997834" w:rsidDel="00C7441D" w:rsidRDefault="0096706D" w:rsidP="00945EE7">
            <w:pPr>
              <w:pStyle w:val="Normaalweb"/>
              <w:rPr>
                <w:del w:id="15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5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2.9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04857FE9" w14:textId="57281907" w:rsidR="0096706D" w:rsidRPr="00997834" w:rsidDel="00C7441D" w:rsidRDefault="0096706D" w:rsidP="00945EE7">
            <w:pPr>
              <w:pStyle w:val="Normaalweb"/>
              <w:rPr>
                <w:del w:id="15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5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6.7-25.2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1088C40C" w14:textId="093CBA07" w:rsidR="0096706D" w:rsidRPr="00997834" w:rsidDel="00C7441D" w:rsidRDefault="0096706D" w:rsidP="00945EE7">
            <w:pPr>
              <w:pStyle w:val="Normaalweb"/>
              <w:jc w:val="right"/>
              <w:rPr>
                <w:del w:id="15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5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234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40457CCB" w14:textId="1C29CB7B" w:rsidTr="002E19D0">
        <w:trPr>
          <w:trHeight w:val="346"/>
          <w:del w:id="159" w:author="Bekkering, I (bkk)" w:date="2019-08-21T16:39:00Z"/>
        </w:trPr>
        <w:tc>
          <w:tcPr>
            <w:tcW w:w="540" w:type="pct"/>
            <w:shd w:val="clear" w:color="auto" w:fill="auto"/>
          </w:tcPr>
          <w:p w14:paraId="45A332F3" w14:textId="5330B6A5" w:rsidR="0096706D" w:rsidRPr="00997834" w:rsidDel="00C7441D" w:rsidRDefault="0096706D" w:rsidP="00945EE7">
            <w:pPr>
              <w:pStyle w:val="Normaalweb"/>
              <w:rPr>
                <w:del w:id="160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20E6711E" w14:textId="5BCF9C4A" w:rsidR="0096706D" w:rsidRPr="00997834" w:rsidDel="00C7441D" w:rsidRDefault="0096706D" w:rsidP="00945EE7">
            <w:pPr>
              <w:pStyle w:val="Normaalweb"/>
              <w:rPr>
                <w:del w:id="161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16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5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438E4166" w14:textId="43237A4C" w:rsidR="0096706D" w:rsidRPr="00997834" w:rsidDel="00C7441D" w:rsidRDefault="0096706D" w:rsidP="00945EE7">
            <w:pPr>
              <w:pStyle w:val="Normaalweb"/>
              <w:rPr>
                <w:del w:id="16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6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100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436FB40E" w14:textId="7B541006" w:rsidR="0096706D" w:rsidRPr="00997834" w:rsidDel="00C7441D" w:rsidRDefault="0096706D" w:rsidP="00945EE7">
            <w:pPr>
              <w:pStyle w:val="Normaalweb"/>
              <w:rPr>
                <w:del w:id="16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6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27.7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2F5B5A4C" w14:textId="5059AA99" w:rsidR="0096706D" w:rsidRPr="00997834" w:rsidDel="00C7441D" w:rsidRDefault="0096706D" w:rsidP="00945EE7">
            <w:pPr>
              <w:pStyle w:val="Normaalweb"/>
              <w:rPr>
                <w:del w:id="16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6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9.5-56.9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5EA3EDF3" w14:textId="65696796" w:rsidR="0096706D" w:rsidRPr="00997834" w:rsidDel="00C7441D" w:rsidRDefault="0096706D" w:rsidP="00945EE7">
            <w:pPr>
              <w:pStyle w:val="Normaalweb"/>
              <w:rPr>
                <w:del w:id="16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7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25.2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51EC6309" w14:textId="016A3814" w:rsidR="0096706D" w:rsidRPr="00997834" w:rsidDel="00C7441D" w:rsidRDefault="0096706D" w:rsidP="00945EE7">
            <w:pPr>
              <w:pStyle w:val="Normaalweb"/>
              <w:rPr>
                <w:del w:id="17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7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6.3-40.2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74A02F5A" w14:textId="12387D40" w:rsidR="0096706D" w:rsidRPr="00997834" w:rsidDel="00C7441D" w:rsidRDefault="0096706D" w:rsidP="00945EE7">
            <w:pPr>
              <w:pStyle w:val="Normaalweb"/>
              <w:jc w:val="right"/>
              <w:rPr>
                <w:del w:id="17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7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146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7A43CAF3" w14:textId="5DC4CBA5" w:rsidTr="002E19D0">
        <w:trPr>
          <w:trHeight w:val="346"/>
          <w:del w:id="175" w:author="Bekkering, I (bkk)" w:date="2019-08-21T16:39:00Z"/>
        </w:trPr>
        <w:tc>
          <w:tcPr>
            <w:tcW w:w="540" w:type="pct"/>
            <w:shd w:val="clear" w:color="auto" w:fill="auto"/>
          </w:tcPr>
          <w:p w14:paraId="44D13D34" w14:textId="0A6FEF40" w:rsidR="0096706D" w:rsidRPr="00997834" w:rsidDel="00C7441D" w:rsidRDefault="0096706D" w:rsidP="00945EE7">
            <w:pPr>
              <w:pStyle w:val="Normaalweb"/>
              <w:rPr>
                <w:del w:id="176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2A25DC58" w14:textId="5F1A8F86" w:rsidR="0096706D" w:rsidRPr="00997834" w:rsidDel="00C7441D" w:rsidRDefault="0096706D" w:rsidP="00945EE7">
            <w:pPr>
              <w:pStyle w:val="Normaalweb"/>
              <w:rPr>
                <w:del w:id="17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7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6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0982D764" w14:textId="51B31EAB" w:rsidR="0096706D" w:rsidRPr="00997834" w:rsidDel="00C7441D" w:rsidRDefault="0096706D" w:rsidP="00945EE7">
            <w:pPr>
              <w:pStyle w:val="Normaalweb"/>
              <w:rPr>
                <w:del w:id="17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8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95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7B8DCC60" w14:textId="7520788F" w:rsidR="0096706D" w:rsidRPr="00997834" w:rsidDel="00C7441D" w:rsidRDefault="0096706D" w:rsidP="00945EE7">
            <w:pPr>
              <w:pStyle w:val="Normaalweb"/>
              <w:rPr>
                <w:del w:id="181" w:author="Bekkering, I (bkk)" w:date="2019-08-21T16:39:00Z"/>
                <w:rFonts w:ascii="Arial" w:hAnsi="Arial" w:cs="Arial"/>
                <w:sz w:val="22"/>
                <w:szCs w:val="22"/>
              </w:rPr>
            </w:pPr>
            <w:del w:id="18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8.3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09E66FCC" w14:textId="08FF035A" w:rsidR="0096706D" w:rsidRPr="00997834" w:rsidDel="00C7441D" w:rsidRDefault="0096706D" w:rsidP="00945EE7">
            <w:pPr>
              <w:pStyle w:val="Normaalweb"/>
              <w:rPr>
                <w:del w:id="18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8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-38.4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685B8E65" w14:textId="6C51D02F" w:rsidR="0096706D" w:rsidRPr="00997834" w:rsidDel="00C7441D" w:rsidRDefault="0096706D" w:rsidP="00945EE7">
            <w:pPr>
              <w:pStyle w:val="Normaalweb"/>
              <w:rPr>
                <w:del w:id="18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8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3.7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1B7295C1" w14:textId="0C0D58B8" w:rsidR="0096706D" w:rsidRPr="00997834" w:rsidDel="00C7441D" w:rsidRDefault="0096706D" w:rsidP="00945EE7">
            <w:pPr>
              <w:pStyle w:val="Normaalweb"/>
              <w:rPr>
                <w:del w:id="18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8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7-31.5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15E7D785" w14:textId="3661B761" w:rsidR="0096706D" w:rsidRPr="00997834" w:rsidDel="00C7441D" w:rsidRDefault="0096706D" w:rsidP="00945EE7">
            <w:pPr>
              <w:pStyle w:val="Normaalweb"/>
              <w:jc w:val="right"/>
              <w:rPr>
                <w:del w:id="189" w:author="Bekkering, I (bkk)" w:date="2019-08-21T16:39:00Z"/>
                <w:rFonts w:ascii="Arial" w:hAnsi="Arial" w:cs="Arial"/>
                <w:sz w:val="22"/>
                <w:szCs w:val="22"/>
              </w:rPr>
            </w:pPr>
            <w:del w:id="19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81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4598AE93" w14:textId="174FFFA4" w:rsidTr="002E19D0">
        <w:trPr>
          <w:trHeight w:val="346"/>
          <w:del w:id="191" w:author="Bekkering, I (bkk)" w:date="2019-08-21T16:39:00Z"/>
        </w:trPr>
        <w:tc>
          <w:tcPr>
            <w:tcW w:w="540" w:type="pct"/>
            <w:shd w:val="clear" w:color="auto" w:fill="auto"/>
          </w:tcPr>
          <w:p w14:paraId="15CDD0FA" w14:textId="61C556C0" w:rsidR="0096706D" w:rsidRPr="00997834" w:rsidDel="00C7441D" w:rsidRDefault="0096706D" w:rsidP="00945EE7">
            <w:pPr>
              <w:pStyle w:val="Normaalweb"/>
              <w:rPr>
                <w:del w:id="192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3D6D4AD" w14:textId="3158B441" w:rsidR="0096706D" w:rsidRPr="00997834" w:rsidDel="00C7441D" w:rsidRDefault="0096706D" w:rsidP="00945EE7">
            <w:pPr>
              <w:pStyle w:val="Normaalweb"/>
              <w:rPr>
                <w:del w:id="193" w:author="Bekkering, I (bkk)" w:date="2019-08-21T16:39:00Z"/>
                <w:rFonts w:ascii="Arial" w:hAnsi="Arial" w:cs="Arial"/>
                <w:sz w:val="22"/>
                <w:szCs w:val="22"/>
              </w:rPr>
            </w:pPr>
            <w:del w:id="19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7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33A999C2" w14:textId="52F05234" w:rsidR="0096706D" w:rsidRPr="00997834" w:rsidDel="00C7441D" w:rsidRDefault="0096706D" w:rsidP="00945EE7">
            <w:pPr>
              <w:pStyle w:val="Normaalweb"/>
              <w:rPr>
                <w:del w:id="195" w:author="Bekkering, I (bkk)" w:date="2019-08-21T16:39:00Z"/>
                <w:rFonts w:ascii="Arial" w:hAnsi="Arial" w:cs="Arial"/>
                <w:sz w:val="22"/>
                <w:szCs w:val="22"/>
              </w:rPr>
            </w:pPr>
            <w:del w:id="19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85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0C7C8810" w14:textId="39EA7CBD" w:rsidR="0096706D" w:rsidRPr="00997834" w:rsidDel="00C7441D" w:rsidRDefault="0096706D" w:rsidP="00945EE7">
            <w:pPr>
              <w:pStyle w:val="Normaalweb"/>
              <w:rPr>
                <w:del w:id="197" w:author="Bekkering, I (bkk)" w:date="2019-08-21T16:39:00Z"/>
                <w:rFonts w:ascii="Arial" w:hAnsi="Arial" w:cs="Arial"/>
                <w:sz w:val="22"/>
                <w:szCs w:val="22"/>
              </w:rPr>
            </w:pPr>
            <w:del w:id="19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2.2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207C8676" w14:textId="2DB7D588" w:rsidR="0096706D" w:rsidRPr="00997834" w:rsidDel="00C7441D" w:rsidRDefault="0096706D" w:rsidP="00945EE7">
            <w:pPr>
              <w:pStyle w:val="Normaalweb"/>
              <w:rPr>
                <w:del w:id="19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0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5-30.9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643F1CA1" w14:textId="69EA17F1" w:rsidR="0096706D" w:rsidRPr="00997834" w:rsidDel="00C7441D" w:rsidRDefault="0096706D" w:rsidP="00945EE7">
            <w:pPr>
              <w:pStyle w:val="Normaalweb"/>
              <w:rPr>
                <w:del w:id="20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0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8.1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643A3C6E" w14:textId="676D4B68" w:rsidR="0096706D" w:rsidRPr="00997834" w:rsidDel="00C7441D" w:rsidRDefault="0096706D" w:rsidP="00945EE7">
            <w:pPr>
              <w:pStyle w:val="Normaalweb"/>
              <w:rPr>
                <w:del w:id="20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0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2.9-18.9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292D300A" w14:textId="676B37FE" w:rsidR="0096706D" w:rsidRPr="00997834" w:rsidDel="00C7441D" w:rsidRDefault="0096706D" w:rsidP="00945EE7">
            <w:pPr>
              <w:pStyle w:val="Normaalweb"/>
              <w:jc w:val="right"/>
              <w:rPr>
                <w:del w:id="20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0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552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4C0FCE16" w14:textId="6487D56A" w:rsidTr="002E19D0">
        <w:trPr>
          <w:trHeight w:val="346"/>
          <w:del w:id="207" w:author="Bekkering, I (bkk)" w:date="2019-08-21T16:39:00Z"/>
        </w:trPr>
        <w:tc>
          <w:tcPr>
            <w:tcW w:w="540" w:type="pct"/>
            <w:shd w:val="clear" w:color="auto" w:fill="auto"/>
          </w:tcPr>
          <w:p w14:paraId="0D6E070F" w14:textId="730EED6C" w:rsidR="0096706D" w:rsidRPr="00997834" w:rsidDel="00C7441D" w:rsidRDefault="0096706D" w:rsidP="00945EE7">
            <w:pPr>
              <w:pStyle w:val="Normaalweb"/>
              <w:rPr>
                <w:del w:id="208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51119321" w14:textId="6249B6DE" w:rsidR="0096706D" w:rsidRPr="00997834" w:rsidDel="00C7441D" w:rsidRDefault="0096706D" w:rsidP="00945EE7">
            <w:pPr>
              <w:pStyle w:val="Normaalweb"/>
              <w:rPr>
                <w:del w:id="20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1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8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2A463A2C" w14:textId="36D6FEF6" w:rsidR="0096706D" w:rsidRPr="00997834" w:rsidDel="00C7441D" w:rsidRDefault="0096706D" w:rsidP="00945EE7">
            <w:pPr>
              <w:pStyle w:val="Normaalweb"/>
              <w:rPr>
                <w:del w:id="21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1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74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63327403" w14:textId="238B5B01" w:rsidR="0096706D" w:rsidRPr="00997834" w:rsidDel="00C7441D" w:rsidRDefault="0096706D" w:rsidP="00945EE7">
            <w:pPr>
              <w:pStyle w:val="Normaalweb"/>
              <w:rPr>
                <w:del w:id="21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1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3.3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2199829D" w14:textId="072B8BD5" w:rsidR="0096706D" w:rsidRPr="00997834" w:rsidDel="00C7441D" w:rsidRDefault="0096706D" w:rsidP="00945EE7">
            <w:pPr>
              <w:pStyle w:val="Normaalweb"/>
              <w:rPr>
                <w:del w:id="21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1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.11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19348D9D" w14:textId="15EB2921" w:rsidR="0096706D" w:rsidRPr="00997834" w:rsidDel="00C7441D" w:rsidRDefault="0096706D" w:rsidP="00945EE7">
            <w:pPr>
              <w:pStyle w:val="Normaalweb"/>
              <w:rPr>
                <w:del w:id="21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1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1.6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10298BF1" w14:textId="7B496DBE" w:rsidR="0096706D" w:rsidRPr="00997834" w:rsidDel="00C7441D" w:rsidRDefault="0096706D" w:rsidP="00945EE7">
            <w:pPr>
              <w:pStyle w:val="Normaalweb"/>
              <w:rPr>
                <w:del w:id="21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2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.48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24EA501A" w14:textId="3073C636" w:rsidR="0096706D" w:rsidRPr="005F5A8E" w:rsidDel="00C7441D" w:rsidRDefault="0096706D" w:rsidP="00945EE7">
            <w:pPr>
              <w:pStyle w:val="Normaalweb"/>
              <w:jc w:val="right"/>
              <w:rPr>
                <w:del w:id="221" w:author="Bekkering, I (bkk)" w:date="2019-08-21T16:39:00Z"/>
                <w:rFonts w:ascii="Arial" w:hAnsi="Arial" w:cs="Arial"/>
                <w:sz w:val="22"/>
                <w:szCs w:val="22"/>
                <w:vertAlign w:val="superscript"/>
              </w:rPr>
            </w:pPr>
            <w:del w:id="22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361 </w:delText>
              </w:r>
              <w:r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</w:tr>
      <w:tr w:rsidR="002E19D0" w:rsidRPr="00997834" w:rsidDel="00C7441D" w14:paraId="17101BB7" w14:textId="4E6EB36F" w:rsidTr="002E19D0">
        <w:trPr>
          <w:trHeight w:val="346"/>
          <w:del w:id="223" w:author="Bekkering, I (bkk)" w:date="2019-08-21T16:39:00Z"/>
        </w:trPr>
        <w:tc>
          <w:tcPr>
            <w:tcW w:w="540" w:type="pct"/>
            <w:shd w:val="clear" w:color="auto" w:fill="auto"/>
          </w:tcPr>
          <w:p w14:paraId="1561F743" w14:textId="4A132E81" w:rsidR="0096706D" w:rsidRPr="00997834" w:rsidDel="00C7441D" w:rsidRDefault="0096706D" w:rsidP="00945EE7">
            <w:pPr>
              <w:pStyle w:val="Normaalweb"/>
              <w:rPr>
                <w:del w:id="224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6A5793F0" w14:textId="071914C7" w:rsidR="0096706D" w:rsidRPr="00997834" w:rsidDel="00C7441D" w:rsidRDefault="0096706D" w:rsidP="00945EE7">
            <w:pPr>
              <w:pStyle w:val="Normaalweb"/>
              <w:rPr>
                <w:del w:id="22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2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9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3CD34CC8" w14:textId="499355F9" w:rsidR="0096706D" w:rsidRPr="00997834" w:rsidDel="00C7441D" w:rsidRDefault="0096706D" w:rsidP="00945EE7">
            <w:pPr>
              <w:pStyle w:val="Normaalweb"/>
              <w:rPr>
                <w:del w:id="22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2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71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11357265" w14:textId="6615BC18" w:rsidR="0096706D" w:rsidRPr="00997834" w:rsidDel="00C7441D" w:rsidRDefault="0096706D" w:rsidP="00945EE7">
            <w:pPr>
              <w:pStyle w:val="Normaalweb"/>
              <w:rPr>
                <w:del w:id="22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3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7.3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4A724915" w14:textId="5D116A00" w:rsidR="0096706D" w:rsidRPr="00997834" w:rsidDel="00C7441D" w:rsidRDefault="0096706D" w:rsidP="00945EE7">
            <w:pPr>
              <w:pStyle w:val="Normaalweb"/>
              <w:rPr>
                <w:del w:id="23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3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4.1-26.5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1D6A93E8" w14:textId="5DADF9BD" w:rsidR="0096706D" w:rsidRPr="00997834" w:rsidDel="00C7441D" w:rsidRDefault="0096706D" w:rsidP="00945EE7">
            <w:pPr>
              <w:pStyle w:val="Normaalweb"/>
              <w:rPr>
                <w:del w:id="23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3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3.2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1CB8E6A0" w14:textId="5C3B3DD9" w:rsidR="0096706D" w:rsidRPr="00997834" w:rsidDel="00C7441D" w:rsidRDefault="0096706D" w:rsidP="00945EE7">
            <w:pPr>
              <w:pStyle w:val="Normaalweb"/>
              <w:rPr>
                <w:del w:id="23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3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4.1-28.4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7C745C91" w14:textId="2099FC3F" w:rsidR="0096706D" w:rsidRPr="00997834" w:rsidDel="00C7441D" w:rsidRDefault="0096706D" w:rsidP="00945EE7">
            <w:pPr>
              <w:pStyle w:val="Normaalweb"/>
              <w:jc w:val="right"/>
              <w:rPr>
                <w:del w:id="23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3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475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4750913E" w14:textId="7B1B3500" w:rsidTr="002E19D0">
        <w:trPr>
          <w:trHeight w:val="346"/>
          <w:del w:id="239" w:author="Bekkering, I (bkk)" w:date="2019-08-21T16:39:00Z"/>
        </w:trPr>
        <w:tc>
          <w:tcPr>
            <w:tcW w:w="540" w:type="pct"/>
            <w:shd w:val="clear" w:color="auto" w:fill="auto"/>
          </w:tcPr>
          <w:p w14:paraId="60040AD4" w14:textId="07E68C29" w:rsidR="0096706D" w:rsidRPr="00997834" w:rsidDel="00C7441D" w:rsidRDefault="0096706D" w:rsidP="00945EE7">
            <w:pPr>
              <w:pStyle w:val="Normaalweb"/>
              <w:rPr>
                <w:del w:id="240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16204E92" w14:textId="338A33C1" w:rsidR="0096706D" w:rsidRPr="00997834" w:rsidDel="00C7441D" w:rsidRDefault="0096706D" w:rsidP="00945EE7">
            <w:pPr>
              <w:pStyle w:val="Normaalweb"/>
              <w:rPr>
                <w:del w:id="24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4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0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7072EB90" w14:textId="369197A9" w:rsidR="0096706D" w:rsidRPr="00997834" w:rsidDel="00C7441D" w:rsidRDefault="0096706D" w:rsidP="00945EE7">
            <w:pPr>
              <w:pStyle w:val="Normaalweb"/>
              <w:rPr>
                <w:del w:id="24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4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62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03C3D9D2" w14:textId="20ABF4A0" w:rsidR="0096706D" w:rsidRPr="00997834" w:rsidDel="00C7441D" w:rsidRDefault="0096706D" w:rsidP="00945EE7">
            <w:pPr>
              <w:pStyle w:val="Normaalweb"/>
              <w:rPr>
                <w:del w:id="24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4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2.6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0B87ECFD" w14:textId="12E3293C" w:rsidR="0096706D" w:rsidRPr="00997834" w:rsidDel="00C7441D" w:rsidRDefault="0096706D" w:rsidP="00945EE7">
            <w:pPr>
              <w:pStyle w:val="Normaalweb"/>
              <w:rPr>
                <w:del w:id="24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4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.4-30.3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789B5304" w14:textId="4E65647E" w:rsidR="0096706D" w:rsidRPr="00997834" w:rsidDel="00C7441D" w:rsidRDefault="0096706D" w:rsidP="00945EE7">
            <w:pPr>
              <w:pStyle w:val="Normaalweb"/>
              <w:rPr>
                <w:del w:id="24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5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7.5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79CCA7A0" w14:textId="31583AA3" w:rsidR="0096706D" w:rsidRPr="00997834" w:rsidDel="00C7441D" w:rsidRDefault="0096706D" w:rsidP="00945EE7">
            <w:pPr>
              <w:pStyle w:val="Normaalweb"/>
              <w:rPr>
                <w:del w:id="25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5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1.7-26.2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3B47A9F9" w14:textId="70154594" w:rsidR="0096706D" w:rsidRPr="00997834" w:rsidDel="00C7441D" w:rsidRDefault="0096706D" w:rsidP="00945EE7">
            <w:pPr>
              <w:pStyle w:val="Normaalweb"/>
              <w:jc w:val="right"/>
              <w:rPr>
                <w:del w:id="25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5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68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0234F14E" w14:textId="1ED2FB71" w:rsidTr="002E19D0">
        <w:trPr>
          <w:trHeight w:val="346"/>
          <w:del w:id="255" w:author="Bekkering, I (bkk)" w:date="2019-08-21T16:39:00Z"/>
        </w:trPr>
        <w:tc>
          <w:tcPr>
            <w:tcW w:w="540" w:type="pct"/>
            <w:shd w:val="clear" w:color="auto" w:fill="auto"/>
          </w:tcPr>
          <w:p w14:paraId="78E0E4EA" w14:textId="5DCD32F7" w:rsidR="0096706D" w:rsidRPr="00997834" w:rsidDel="00C7441D" w:rsidRDefault="0096706D" w:rsidP="00945EE7">
            <w:pPr>
              <w:pStyle w:val="Normaalweb"/>
              <w:rPr>
                <w:del w:id="256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66BAECB3" w14:textId="2F9F04FB" w:rsidR="0096706D" w:rsidRPr="00997834" w:rsidDel="00C7441D" w:rsidRDefault="0096706D" w:rsidP="00945EE7">
            <w:pPr>
              <w:pStyle w:val="Normaalweb"/>
              <w:rPr>
                <w:del w:id="25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5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1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2C178D6F" w14:textId="4056B14A" w:rsidR="0096706D" w:rsidRPr="00997834" w:rsidDel="00C7441D" w:rsidRDefault="0096706D" w:rsidP="00945EE7">
            <w:pPr>
              <w:pStyle w:val="Normaalweb"/>
              <w:rPr>
                <w:del w:id="25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51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1E999F36" w14:textId="16581271" w:rsidR="0096706D" w:rsidRPr="00997834" w:rsidDel="00C7441D" w:rsidRDefault="0096706D" w:rsidP="00945EE7">
            <w:pPr>
              <w:pStyle w:val="Normaalweb"/>
              <w:rPr>
                <w:del w:id="26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62.5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067DA3D3" w14:textId="5BF62AF8" w:rsidR="0096706D" w:rsidRPr="00997834" w:rsidDel="00C7441D" w:rsidRDefault="0096706D" w:rsidP="00945EE7">
            <w:pPr>
              <w:pStyle w:val="Normaalweb"/>
              <w:rPr>
                <w:del w:id="26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40.3-77.3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1D029AE3" w14:textId="31B4A0E0" w:rsidR="0096706D" w:rsidRPr="00997834" w:rsidDel="00C7441D" w:rsidRDefault="0096706D" w:rsidP="00945EE7">
            <w:pPr>
              <w:pStyle w:val="Normaalweb"/>
              <w:rPr>
                <w:del w:id="26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55.0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07FCCA03" w14:textId="1D026E78" w:rsidR="0096706D" w:rsidRPr="00997834" w:rsidDel="00C7441D" w:rsidRDefault="0096706D" w:rsidP="00945EE7">
            <w:pPr>
              <w:pStyle w:val="Normaalweb"/>
              <w:rPr>
                <w:del w:id="26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6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31.2-71.9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07DE9CE0" w14:textId="33E622D4" w:rsidR="0096706D" w:rsidRPr="00997834" w:rsidDel="00C7441D" w:rsidRDefault="0096706D" w:rsidP="00945EE7">
            <w:pPr>
              <w:pStyle w:val="Normaalweb"/>
              <w:jc w:val="right"/>
              <w:rPr>
                <w:del w:id="26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7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020*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28E09965" w14:textId="2DBED54B" w:rsidTr="002E19D0">
        <w:trPr>
          <w:trHeight w:val="346"/>
          <w:del w:id="271" w:author="Bekkering, I (bkk)" w:date="2019-08-21T16:39:00Z"/>
        </w:trPr>
        <w:tc>
          <w:tcPr>
            <w:tcW w:w="540" w:type="pct"/>
            <w:shd w:val="clear" w:color="auto" w:fill="auto"/>
          </w:tcPr>
          <w:p w14:paraId="4419EC17" w14:textId="1F04E6C5" w:rsidR="0096706D" w:rsidRPr="00997834" w:rsidDel="00C7441D" w:rsidRDefault="0096706D" w:rsidP="00945EE7">
            <w:pPr>
              <w:pStyle w:val="Normaalweb"/>
              <w:rPr>
                <w:del w:id="272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shd w:val="clear" w:color="auto" w:fill="auto"/>
            <w:noWrap/>
          </w:tcPr>
          <w:p w14:paraId="31831563" w14:textId="223E9CB9" w:rsidR="0096706D" w:rsidRPr="00997834" w:rsidDel="00C7441D" w:rsidRDefault="0096706D" w:rsidP="00945EE7">
            <w:pPr>
              <w:pStyle w:val="Normaalweb"/>
              <w:rPr>
                <w:del w:id="27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7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2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shd w:val="clear" w:color="auto" w:fill="auto"/>
            <w:noWrap/>
          </w:tcPr>
          <w:p w14:paraId="0CD83815" w14:textId="7CB39AE5" w:rsidR="0096706D" w:rsidRPr="00997834" w:rsidDel="00C7441D" w:rsidRDefault="0096706D" w:rsidP="00945EE7">
            <w:pPr>
              <w:pStyle w:val="Normaalweb"/>
              <w:rPr>
                <w:del w:id="27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7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38</w:delText>
              </w:r>
            </w:del>
          </w:p>
        </w:tc>
        <w:tc>
          <w:tcPr>
            <w:tcW w:w="364" w:type="pct"/>
            <w:shd w:val="clear" w:color="auto" w:fill="auto"/>
            <w:noWrap/>
          </w:tcPr>
          <w:p w14:paraId="5DEC2B2F" w14:textId="66002E5B" w:rsidR="0096706D" w:rsidRPr="00997834" w:rsidDel="00C7441D" w:rsidRDefault="0096706D" w:rsidP="00945EE7">
            <w:pPr>
              <w:pStyle w:val="Normaalweb"/>
              <w:rPr>
                <w:del w:id="27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7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9.2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484194B2" w14:textId="6D5047B7" w:rsidR="0096706D" w:rsidRPr="00997834" w:rsidDel="00C7441D" w:rsidRDefault="0096706D" w:rsidP="00945EE7">
            <w:pPr>
              <w:pStyle w:val="Normaalweb"/>
              <w:rPr>
                <w:del w:id="27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8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7.5-33.2)</w:delText>
              </w:r>
            </w:del>
          </w:p>
        </w:tc>
        <w:tc>
          <w:tcPr>
            <w:tcW w:w="358" w:type="pct"/>
            <w:shd w:val="clear" w:color="auto" w:fill="auto"/>
            <w:noWrap/>
          </w:tcPr>
          <w:p w14:paraId="16F25CB7" w14:textId="0706CC24" w:rsidR="0096706D" w:rsidRPr="00997834" w:rsidDel="00C7441D" w:rsidRDefault="0096706D" w:rsidP="00945EE7">
            <w:pPr>
              <w:pStyle w:val="Normaalweb"/>
              <w:rPr>
                <w:del w:id="28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8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18.9</w:delText>
              </w:r>
            </w:del>
          </w:p>
        </w:tc>
        <w:tc>
          <w:tcPr>
            <w:tcW w:w="717" w:type="pct"/>
            <w:shd w:val="clear" w:color="auto" w:fill="auto"/>
            <w:noWrap/>
          </w:tcPr>
          <w:p w14:paraId="6ADB891B" w14:textId="5FE03E9B" w:rsidR="0096706D" w:rsidRPr="00997834" w:rsidDel="00C7441D" w:rsidRDefault="0096706D" w:rsidP="00945EE7">
            <w:pPr>
              <w:pStyle w:val="Normaalweb"/>
              <w:rPr>
                <w:del w:id="28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8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8.3-42.2)</w:delText>
              </w:r>
            </w:del>
          </w:p>
        </w:tc>
        <w:tc>
          <w:tcPr>
            <w:tcW w:w="541" w:type="pct"/>
            <w:shd w:val="clear" w:color="auto" w:fill="auto"/>
            <w:noWrap/>
          </w:tcPr>
          <w:p w14:paraId="0327CC98" w14:textId="74BDBB14" w:rsidR="0096706D" w:rsidRPr="00997834" w:rsidDel="00C7441D" w:rsidRDefault="0096706D" w:rsidP="00945EE7">
            <w:pPr>
              <w:pStyle w:val="Normaalweb"/>
              <w:jc w:val="right"/>
              <w:rPr>
                <w:del w:id="28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8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662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2E19D0" w:rsidRPr="00997834" w:rsidDel="00C7441D" w14:paraId="2D1CBA19" w14:textId="3DF3EB6E" w:rsidTr="002E19D0">
        <w:trPr>
          <w:trHeight w:val="346"/>
          <w:del w:id="287" w:author="Bekkering, I (bkk)" w:date="2019-08-21T16:39:00Z"/>
        </w:trPr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14:paraId="4B6977AF" w14:textId="0D096ECC" w:rsidR="0096706D" w:rsidRPr="00997834" w:rsidDel="00C7441D" w:rsidRDefault="0096706D" w:rsidP="00945EE7">
            <w:pPr>
              <w:pStyle w:val="Normaalweb"/>
              <w:rPr>
                <w:del w:id="288" w:author="Bekkering, I (bkk)" w:date="2019-08-21T16:39:00Z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4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2143B3" w14:textId="6658EAE3" w:rsidR="0096706D" w:rsidRPr="00997834" w:rsidDel="00C7441D" w:rsidRDefault="0096706D" w:rsidP="00945EE7">
            <w:pPr>
              <w:pStyle w:val="Normaalweb"/>
              <w:rPr>
                <w:del w:id="289" w:author="Bekkering, I (bkk)" w:date="2019-08-21T16:39:00Z"/>
                <w:rFonts w:ascii="Arial" w:hAnsi="Arial" w:cs="Arial"/>
                <w:sz w:val="22"/>
                <w:szCs w:val="22"/>
              </w:rPr>
            </w:pPr>
            <w:del w:id="29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CpG-13</w:delText>
              </w:r>
              <w:r w:rsidRPr="00997834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2EFCAD" w14:textId="06BBE0FA" w:rsidR="0096706D" w:rsidRPr="00997834" w:rsidDel="00C7441D" w:rsidRDefault="0096706D" w:rsidP="00945EE7">
            <w:pPr>
              <w:pStyle w:val="Normaalweb"/>
              <w:rPr>
                <w:del w:id="291" w:author="Bekkering, I (bkk)" w:date="2019-08-21T16:39:00Z"/>
                <w:rFonts w:ascii="Arial" w:hAnsi="Arial" w:cs="Arial"/>
                <w:sz w:val="22"/>
                <w:szCs w:val="22"/>
              </w:rPr>
            </w:pPr>
            <w:del w:id="29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-33</w:delText>
              </w:r>
            </w:del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A039BC" w14:textId="0D2E0EC0" w:rsidR="0096706D" w:rsidRPr="00997834" w:rsidDel="00C7441D" w:rsidRDefault="0096706D" w:rsidP="00945EE7">
            <w:pPr>
              <w:pStyle w:val="Normaalweb"/>
              <w:rPr>
                <w:del w:id="293" w:author="Bekkering, I (bkk)" w:date="2019-08-21T16:39:00Z"/>
                <w:rFonts w:ascii="Arial" w:hAnsi="Arial" w:cs="Arial"/>
                <w:sz w:val="22"/>
                <w:szCs w:val="22"/>
              </w:rPr>
            </w:pPr>
            <w:del w:id="294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21.5</w:delText>
              </w:r>
            </w:del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5D3C6AC" w14:textId="6C05FC77" w:rsidR="0096706D" w:rsidRPr="00997834" w:rsidDel="00C7441D" w:rsidRDefault="0096706D" w:rsidP="00945EE7">
            <w:pPr>
              <w:pStyle w:val="Normaalweb"/>
              <w:rPr>
                <w:del w:id="295" w:author="Bekkering, I (bkk)" w:date="2019-08-21T16:39:00Z"/>
                <w:rFonts w:ascii="Arial" w:hAnsi="Arial" w:cs="Arial"/>
                <w:sz w:val="22"/>
                <w:szCs w:val="22"/>
              </w:rPr>
            </w:pPr>
            <w:del w:id="296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5.4-31.9)</w:delText>
              </w:r>
            </w:del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79AB79" w14:textId="463B0D44" w:rsidR="0096706D" w:rsidRPr="00997834" w:rsidDel="00C7441D" w:rsidRDefault="0096706D" w:rsidP="00945EE7">
            <w:pPr>
              <w:pStyle w:val="Normaalweb"/>
              <w:rPr>
                <w:del w:id="297" w:author="Bekkering, I (bkk)" w:date="2019-08-21T16:39:00Z"/>
                <w:rFonts w:ascii="Arial" w:hAnsi="Arial" w:cs="Arial"/>
                <w:sz w:val="22"/>
                <w:szCs w:val="22"/>
              </w:rPr>
            </w:pPr>
            <w:del w:id="298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20.3</w:delText>
              </w:r>
            </w:del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B40584" w14:textId="4B93F875" w:rsidR="0096706D" w:rsidRPr="00997834" w:rsidDel="00C7441D" w:rsidRDefault="0096706D" w:rsidP="00945EE7">
            <w:pPr>
              <w:pStyle w:val="Normaalweb"/>
              <w:rPr>
                <w:del w:id="299" w:author="Bekkering, I (bkk)" w:date="2019-08-21T16:39:00Z"/>
                <w:rFonts w:ascii="Arial" w:hAnsi="Arial" w:cs="Arial"/>
                <w:sz w:val="22"/>
                <w:szCs w:val="22"/>
              </w:rPr>
            </w:pPr>
            <w:del w:id="300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>(5.5-43.5)</w:delText>
              </w:r>
            </w:del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447A83" w14:textId="63E75D51" w:rsidR="0096706D" w:rsidRPr="00997834" w:rsidDel="00C7441D" w:rsidRDefault="0096706D" w:rsidP="00945EE7">
            <w:pPr>
              <w:pStyle w:val="Normaalweb"/>
              <w:jc w:val="right"/>
              <w:rPr>
                <w:del w:id="301" w:author="Bekkering, I (bkk)" w:date="2019-08-21T16:39:00Z"/>
                <w:rFonts w:ascii="Arial" w:hAnsi="Arial" w:cs="Arial"/>
                <w:sz w:val="22"/>
                <w:szCs w:val="22"/>
              </w:rPr>
            </w:pPr>
            <w:del w:id="302" w:author="Bekkering, I (bkk)" w:date="2019-08-21T16:39:00Z">
              <w:r w:rsidRPr="00997834" w:rsidDel="00C7441D">
                <w:rPr>
                  <w:rFonts w:ascii="Arial" w:hAnsi="Arial" w:cs="Arial"/>
                  <w:sz w:val="22"/>
                  <w:szCs w:val="22"/>
                </w:rPr>
                <w:delText xml:space="preserve">.937 </w:delText>
              </w:r>
              <w:r w:rsidRPr="005F5A8E" w:rsidDel="00C7441D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</w:tr>
      <w:tr w:rsidR="0096706D" w:rsidRPr="00997834" w:rsidDel="00A644F7" w14:paraId="4D375673" w14:textId="4D1670AE" w:rsidTr="00945EE7">
        <w:trPr>
          <w:trHeight w:val="346"/>
          <w:del w:id="303" w:author="Bekkering, I (bkk)" w:date="2019-08-21T16:23:00Z"/>
        </w:trPr>
        <w:tc>
          <w:tcPr>
            <w:tcW w:w="5000" w:type="pct"/>
            <w:gridSpan w:val="8"/>
            <w:tcBorders>
              <w:top w:val="single" w:sz="12" w:space="0" w:color="000000"/>
            </w:tcBorders>
            <w:shd w:val="clear" w:color="auto" w:fill="auto"/>
          </w:tcPr>
          <w:p w14:paraId="421C2800" w14:textId="17F5D5C4" w:rsidR="0096706D" w:rsidRPr="00997834" w:rsidDel="00A644F7" w:rsidRDefault="0096706D" w:rsidP="00945EE7">
            <w:pPr>
              <w:pStyle w:val="Normaalweb"/>
              <w:rPr>
                <w:del w:id="304" w:author="Bekkering, I (bkk)" w:date="2019-08-21T16:23:00Z"/>
                <w:rFonts w:ascii="Arial" w:hAnsi="Arial" w:cs="Arial"/>
                <w:sz w:val="22"/>
                <w:szCs w:val="22"/>
              </w:rPr>
            </w:pPr>
            <w:del w:id="305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TSS: location relative to the Transcription Start Site</w:delText>
              </w:r>
            </w:del>
          </w:p>
        </w:tc>
      </w:tr>
      <w:tr w:rsidR="0096706D" w:rsidRPr="00997834" w:rsidDel="00A644F7" w14:paraId="12263A4E" w14:textId="69AE4ADD" w:rsidTr="00945EE7">
        <w:trPr>
          <w:trHeight w:val="346"/>
          <w:del w:id="306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5EFC5A6F" w14:textId="70EDB10E" w:rsidR="0096706D" w:rsidRPr="00997834" w:rsidDel="00A644F7" w:rsidRDefault="0096706D" w:rsidP="00945EE7">
            <w:pPr>
              <w:pStyle w:val="Normaalweb"/>
              <w:rPr>
                <w:del w:id="307" w:author="Bekkering, I (bkk)" w:date="2019-08-21T16:23:00Z"/>
                <w:rFonts w:ascii="Arial" w:hAnsi="Arial" w:cs="Arial"/>
                <w:sz w:val="22"/>
                <w:szCs w:val="22"/>
              </w:rPr>
            </w:pPr>
            <w:del w:id="308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Values shown as median (range) or mean (SE)</w:delText>
              </w:r>
            </w:del>
          </w:p>
        </w:tc>
      </w:tr>
      <w:tr w:rsidR="0096706D" w:rsidRPr="00997834" w:rsidDel="00A644F7" w14:paraId="51C8D023" w14:textId="2BD4FADD" w:rsidTr="00945EE7">
        <w:trPr>
          <w:trHeight w:val="346"/>
          <w:del w:id="309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5F977DFA" w14:textId="5E7AE5F6" w:rsidR="0096706D" w:rsidRPr="00997834" w:rsidDel="00A644F7" w:rsidRDefault="0096706D" w:rsidP="00945EE7">
            <w:pPr>
              <w:pStyle w:val="Normaalweb"/>
              <w:rPr>
                <w:del w:id="310" w:author="Bekkering, I (bkk)" w:date="2019-08-21T16:23:00Z"/>
                <w:rFonts w:ascii="Arial" w:hAnsi="Arial" w:cs="Arial"/>
                <w:sz w:val="22"/>
                <w:szCs w:val="22"/>
              </w:rPr>
            </w:pPr>
            <w:del w:id="311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 xml:space="preserve">a 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Normal CPR n= 24, Abnormal CPR n=17, 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b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Normal CPR n= 20, Abnormal CPR n=14</w:delText>
              </w:r>
            </w:del>
          </w:p>
        </w:tc>
      </w:tr>
      <w:tr w:rsidR="0096706D" w:rsidRPr="00997834" w:rsidDel="00A644F7" w14:paraId="4A1B2EC4" w14:textId="7A75FE42" w:rsidTr="00945EE7">
        <w:trPr>
          <w:trHeight w:val="346"/>
          <w:del w:id="312" w:author="Bekkering, I (bkk)" w:date="2019-08-21T16:23:00Z"/>
        </w:trPr>
        <w:tc>
          <w:tcPr>
            <w:tcW w:w="5000" w:type="pct"/>
            <w:gridSpan w:val="8"/>
            <w:shd w:val="clear" w:color="auto" w:fill="auto"/>
          </w:tcPr>
          <w:p w14:paraId="1FE5B345" w14:textId="24A8CABA" w:rsidR="0096706D" w:rsidRPr="00997834" w:rsidDel="00A644F7" w:rsidRDefault="0096706D" w:rsidP="00945EE7">
            <w:pPr>
              <w:pStyle w:val="Normaalweb"/>
              <w:rPr>
                <w:del w:id="313" w:author="Bekkering, I (bkk)" w:date="2019-08-21T16:23:00Z"/>
                <w:rFonts w:ascii="Arial" w:hAnsi="Arial" w:cs="Arial"/>
                <w:sz w:val="22"/>
                <w:szCs w:val="22"/>
              </w:rPr>
            </w:pPr>
            <w:del w:id="314" w:author="Bekkering, I (bkk)" w:date="2019-08-21T16:23:00Z"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>* significant at the .05 level (2-tailed), ** significant at the .01 level (2-tailed)</w:delText>
              </w:r>
            </w:del>
          </w:p>
        </w:tc>
      </w:tr>
      <w:tr w:rsidR="0096706D" w:rsidRPr="00997834" w:rsidDel="00A644F7" w14:paraId="4E03435E" w14:textId="1E24AFED" w:rsidTr="00945EE7">
        <w:trPr>
          <w:trHeight w:val="346"/>
          <w:del w:id="315" w:author="Bekkering, I (bkk)" w:date="2019-08-21T16:23:00Z"/>
        </w:trPr>
        <w:tc>
          <w:tcPr>
            <w:tcW w:w="5000" w:type="pct"/>
            <w:gridSpan w:val="8"/>
            <w:tcBorders>
              <w:bottom w:val="single" w:sz="12" w:space="0" w:color="000000"/>
            </w:tcBorders>
            <w:shd w:val="clear" w:color="auto" w:fill="auto"/>
          </w:tcPr>
          <w:p w14:paraId="0FDDE0BC" w14:textId="1BA82F20" w:rsidR="0096706D" w:rsidRPr="00997834" w:rsidDel="00A644F7" w:rsidRDefault="0096706D" w:rsidP="00945EE7">
            <w:pPr>
              <w:pStyle w:val="Normaalweb"/>
              <w:rPr>
                <w:del w:id="316" w:author="Bekkering, I (bkk)" w:date="2019-08-21T16:23:00Z"/>
                <w:rFonts w:ascii="Arial" w:hAnsi="Arial" w:cs="Arial"/>
                <w:sz w:val="22"/>
                <w:szCs w:val="22"/>
              </w:rPr>
            </w:pPr>
            <w:del w:id="317" w:author="Bekkering, I (bkk)" w:date="2019-08-21T16:23:00Z">
              <w:r w:rsidRPr="005F5A8E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c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Student’s T-test, </w:delText>
              </w:r>
              <w:r w:rsidRPr="005F5A8E" w:rsidDel="00A644F7">
                <w:rPr>
                  <w:rFonts w:ascii="Arial" w:hAnsi="Arial" w:cs="Arial"/>
                  <w:sz w:val="22"/>
                  <w:szCs w:val="22"/>
                  <w:vertAlign w:val="superscript"/>
                </w:rPr>
                <w:delText>d</w:delText>
              </w:r>
              <w:r w:rsidRPr="00997834" w:rsidDel="00A644F7">
                <w:rPr>
                  <w:rFonts w:ascii="Arial" w:hAnsi="Arial" w:cs="Arial"/>
                  <w:sz w:val="22"/>
                  <w:szCs w:val="22"/>
                </w:rPr>
                <w:delText xml:space="preserve"> Mann-Whitney U Test</w:delText>
              </w:r>
            </w:del>
          </w:p>
        </w:tc>
      </w:tr>
    </w:tbl>
    <w:p w14:paraId="72E068BA" w14:textId="007DCDA6" w:rsidR="00166755" w:rsidRPr="00A644F7" w:rsidDel="00A644F7" w:rsidRDefault="00166755" w:rsidP="00166755">
      <w:pPr>
        <w:rPr>
          <w:del w:id="318" w:author="Bekkering, I (bkk)" w:date="2019-08-21T16:23:00Z"/>
          <w:rFonts w:ascii="Arial" w:hAnsi="Arial" w:cs="Arial"/>
        </w:rPr>
      </w:pPr>
    </w:p>
    <w:p w14:paraId="4010EA3C" w14:textId="360F61AD" w:rsidR="00B45A9E" w:rsidRPr="00B45A9E" w:rsidRDefault="00B45A9E" w:rsidP="00A644F7">
      <w:pPr>
        <w:rPr>
          <w:rFonts w:ascii="Arial" w:hAnsi="Arial" w:cs="Arial"/>
          <w:lang w:val="en-US"/>
        </w:rPr>
      </w:pPr>
      <w:del w:id="319" w:author="Bekkering, I (bkk)" w:date="2019-08-21T16:39:00Z">
        <w:r w:rsidDel="00C7441D">
          <w:br w:type="column"/>
        </w:r>
      </w:del>
      <w:bookmarkStart w:id="320" w:name="_GoBack"/>
      <w:bookmarkEnd w:id="320"/>
      <w:r w:rsidRPr="00B45A9E">
        <w:rPr>
          <w:rFonts w:ascii="Arial" w:hAnsi="Arial" w:cs="Arial"/>
          <w:b/>
          <w:lang w:val="en-US"/>
        </w:rPr>
        <w:lastRenderedPageBreak/>
        <w:t>Table S2.</w:t>
      </w:r>
      <w:r w:rsidRPr="00B45A9E">
        <w:rPr>
          <w:rFonts w:ascii="Arial" w:hAnsi="Arial" w:cs="Arial"/>
          <w:lang w:val="en-US"/>
        </w:rPr>
        <w:t xml:space="preserve"> Spearman’s rho correlation coefficients between individual </w:t>
      </w:r>
      <w:proofErr w:type="spellStart"/>
      <w:r w:rsidRPr="00B45A9E">
        <w:rPr>
          <w:rFonts w:ascii="Arial" w:hAnsi="Arial" w:cs="Arial"/>
          <w:lang w:val="en-US"/>
        </w:rPr>
        <w:t>CpGs</w:t>
      </w:r>
      <w:proofErr w:type="spellEnd"/>
      <w:r w:rsidRPr="00B45A9E">
        <w:rPr>
          <w:rFonts w:ascii="Arial" w:hAnsi="Arial" w:cs="Arial"/>
          <w:lang w:val="en-US"/>
        </w:rPr>
        <w:t xml:space="preserve"> within </w:t>
      </w:r>
      <w:r w:rsidRPr="00B45A9E">
        <w:rPr>
          <w:rFonts w:ascii="Arial" w:hAnsi="Arial" w:cs="Arial"/>
          <w:i/>
          <w:lang w:val="en-US"/>
        </w:rPr>
        <w:t>EPO</w:t>
      </w:r>
      <w:r w:rsidRPr="00B45A9E">
        <w:rPr>
          <w:rFonts w:ascii="Arial" w:hAnsi="Arial" w:cs="Arial"/>
          <w:lang w:val="en-US"/>
        </w:rPr>
        <w:t xml:space="preserve">, </w:t>
      </w:r>
      <w:r w:rsidRPr="00B45A9E">
        <w:rPr>
          <w:rFonts w:ascii="Arial" w:hAnsi="Arial" w:cs="Arial"/>
          <w:i/>
          <w:lang w:val="en-US"/>
        </w:rPr>
        <w:t>HIF1A</w:t>
      </w:r>
      <w:r w:rsidRPr="00B45A9E">
        <w:rPr>
          <w:rFonts w:ascii="Arial" w:hAnsi="Arial" w:cs="Arial"/>
          <w:lang w:val="en-US"/>
        </w:rPr>
        <w:t xml:space="preserve">, </w:t>
      </w:r>
      <w:r w:rsidRPr="00B45A9E">
        <w:rPr>
          <w:rFonts w:ascii="Arial" w:hAnsi="Arial" w:cs="Arial"/>
          <w:i/>
          <w:lang w:val="en-US"/>
        </w:rPr>
        <w:t>VEGFA</w:t>
      </w:r>
      <w:r w:rsidRPr="00B45A9E">
        <w:rPr>
          <w:rFonts w:ascii="Arial" w:hAnsi="Arial" w:cs="Arial"/>
          <w:lang w:val="en-US"/>
        </w:rPr>
        <w:t xml:space="preserve">, </w:t>
      </w:r>
      <w:r w:rsidRPr="00B45A9E">
        <w:rPr>
          <w:rFonts w:ascii="Arial" w:hAnsi="Arial" w:cs="Arial"/>
          <w:i/>
          <w:lang w:val="en-US"/>
        </w:rPr>
        <w:t>LEP</w:t>
      </w:r>
      <w:r w:rsidRPr="00B45A9E">
        <w:rPr>
          <w:rFonts w:ascii="Arial" w:hAnsi="Arial" w:cs="Arial"/>
          <w:lang w:val="en-US"/>
        </w:rPr>
        <w:t xml:space="preserve">, </w:t>
      </w:r>
      <w:r w:rsidRPr="00B45A9E">
        <w:rPr>
          <w:rFonts w:ascii="Arial" w:hAnsi="Arial" w:cs="Arial"/>
          <w:i/>
          <w:lang w:val="en-US"/>
        </w:rPr>
        <w:t>PHLDA2</w:t>
      </w:r>
      <w:r w:rsidRPr="00B45A9E">
        <w:rPr>
          <w:rFonts w:ascii="Arial" w:hAnsi="Arial" w:cs="Arial"/>
          <w:lang w:val="en-US"/>
        </w:rPr>
        <w:t xml:space="preserve"> and </w:t>
      </w:r>
      <w:r w:rsidRPr="00B45A9E">
        <w:rPr>
          <w:rFonts w:ascii="Arial" w:hAnsi="Arial" w:cs="Arial"/>
          <w:i/>
          <w:lang w:val="en-US"/>
        </w:rPr>
        <w:t>DHCR24.</w:t>
      </w:r>
    </w:p>
    <w:tbl>
      <w:tblPr>
        <w:tblW w:w="5000" w:type="pct"/>
        <w:tblLook w:val="04A0" w:firstRow="1" w:lastRow="0" w:firstColumn="1" w:lastColumn="0" w:noHBand="0" w:noVBand="1"/>
        <w:tblPrChange w:id="321" w:author="Bekkering, I (bkk)" w:date="2019-08-21T16:24:00Z">
          <w:tblPr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386"/>
        <w:gridCol w:w="637"/>
        <w:gridCol w:w="1201"/>
        <w:gridCol w:w="1201"/>
        <w:gridCol w:w="1201"/>
        <w:gridCol w:w="1201"/>
        <w:gridCol w:w="1201"/>
        <w:gridCol w:w="1208"/>
        <w:tblGridChange w:id="322">
          <w:tblGrid>
            <w:gridCol w:w="1388"/>
            <w:gridCol w:w="637"/>
            <w:gridCol w:w="1201"/>
            <w:gridCol w:w="1201"/>
            <w:gridCol w:w="1201"/>
            <w:gridCol w:w="1201"/>
            <w:gridCol w:w="1201"/>
            <w:gridCol w:w="1206"/>
          </w:tblGrid>
        </w:tblGridChange>
      </w:tblGrid>
      <w:tr w:rsidR="00B45A9E" w:rsidRPr="00B45A9E" w14:paraId="01889AFB" w14:textId="77777777" w:rsidTr="00A644F7">
        <w:trPr>
          <w:trHeight w:val="261"/>
          <w:trPrChange w:id="32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PrChange w:id="324" w:author="Bekkering, I (bkk)" w:date="2019-08-21T16:24:00Z">
              <w:tcPr>
                <w:tcW w:w="752" w:type="pct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3F6D57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Gene</w:t>
            </w:r>
          </w:p>
        </w:tc>
        <w:tc>
          <w:tcPr>
            <w:tcW w:w="4249" w:type="pct"/>
            <w:gridSpan w:val="7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PrChange w:id="325" w:author="Bekkering, I (bkk)" w:date="2019-08-21T16:24:00Z">
              <w:tcPr>
                <w:tcW w:w="4248" w:type="pct"/>
                <w:gridSpan w:val="7"/>
                <w:tcBorders>
                  <w:top w:val="single" w:sz="12" w:space="0" w:color="000000"/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F671B22" w14:textId="77777777" w:rsidR="00B45A9E" w:rsidRPr="00B45A9E" w:rsidRDefault="00B45A9E" w:rsidP="00B45A9E">
            <w:pPr>
              <w:tabs>
                <w:tab w:val="left" w:pos="3080"/>
              </w:tabs>
              <w:rPr>
                <w:rFonts w:ascii="Arial" w:hAnsi="Arial" w:cs="Arial"/>
                <w:b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ab/>
            </w:r>
            <w:proofErr w:type="spellStart"/>
            <w:r w:rsidRPr="00B45A9E">
              <w:rPr>
                <w:rFonts w:ascii="Arial" w:hAnsi="Arial" w:cs="Arial"/>
                <w:b/>
                <w:szCs w:val="22"/>
              </w:rPr>
              <w:t>CpG</w:t>
            </w:r>
            <w:proofErr w:type="spellEnd"/>
          </w:p>
        </w:tc>
      </w:tr>
      <w:tr w:rsidR="00B45A9E" w:rsidRPr="00B45A9E" w14:paraId="5AFA3EC6" w14:textId="77777777" w:rsidTr="00A644F7">
        <w:trPr>
          <w:trHeight w:val="261"/>
          <w:trPrChange w:id="32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12" w:space="0" w:color="000000"/>
            </w:tcBorders>
            <w:shd w:val="clear" w:color="auto" w:fill="auto"/>
            <w:tcPrChange w:id="327" w:author="Bekkering, I (bkk)" w:date="2019-08-21T16:24:00Z">
              <w:tcPr>
                <w:tcW w:w="752" w:type="pct"/>
                <w:tcBorders>
                  <w:top w:val="single" w:sz="12" w:space="0" w:color="000000"/>
                </w:tcBorders>
                <w:shd w:val="clear" w:color="auto" w:fill="auto"/>
              </w:tcPr>
            </w:tcPrChange>
          </w:tcPr>
          <w:p w14:paraId="70AE486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EPO</w:t>
            </w:r>
          </w:p>
        </w:tc>
        <w:tc>
          <w:tcPr>
            <w:tcW w:w="345" w:type="pct"/>
            <w:tcBorders>
              <w:top w:val="single" w:sz="12" w:space="0" w:color="000000"/>
            </w:tcBorders>
            <w:shd w:val="clear" w:color="auto" w:fill="auto"/>
            <w:noWrap/>
            <w:tcPrChange w:id="328" w:author="Bekkering, I (bkk)" w:date="2019-08-21T16:24:00Z">
              <w:tcPr>
                <w:tcW w:w="345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691D751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329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2A228D9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330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A9F7CB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331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2380CA5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332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EDFD64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tcBorders>
              <w:top w:val="single" w:sz="12" w:space="0" w:color="000000"/>
            </w:tcBorders>
            <w:shd w:val="clear" w:color="auto" w:fill="auto"/>
            <w:noWrap/>
            <w:tcPrChange w:id="333" w:author="Bekkering, I (bkk)" w:date="2019-08-21T16:24:00Z">
              <w:tcPr>
                <w:tcW w:w="650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C2C5E1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3" w:type="pct"/>
            <w:tcBorders>
              <w:top w:val="single" w:sz="12" w:space="0" w:color="000000"/>
            </w:tcBorders>
            <w:shd w:val="clear" w:color="auto" w:fill="auto"/>
            <w:noWrap/>
            <w:tcPrChange w:id="334" w:author="Bekkering, I (bkk)" w:date="2019-08-21T16:24:00Z">
              <w:tcPr>
                <w:tcW w:w="651" w:type="pct"/>
                <w:tcBorders>
                  <w:top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D22CC0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275775B6" w14:textId="77777777" w:rsidTr="00A644F7">
        <w:trPr>
          <w:trHeight w:val="261"/>
          <w:trPrChange w:id="33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3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D47130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3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AB229B2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33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F65AF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27</w:t>
            </w:r>
          </w:p>
        </w:tc>
        <w:tc>
          <w:tcPr>
            <w:tcW w:w="650" w:type="pct"/>
            <w:shd w:val="clear" w:color="auto" w:fill="auto"/>
            <w:noWrap/>
            <w:tcPrChange w:id="3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90BC21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4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322C85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4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86BE05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4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890D7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34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DD6751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4BF38F4A" w14:textId="77777777" w:rsidTr="00A644F7">
        <w:trPr>
          <w:trHeight w:val="261"/>
          <w:trPrChange w:id="34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4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14B85F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4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95FD73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shd w:val="clear" w:color="auto" w:fill="auto"/>
            <w:noWrap/>
            <w:tcPrChange w:id="3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D0E59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115</w:t>
            </w:r>
          </w:p>
        </w:tc>
        <w:tc>
          <w:tcPr>
            <w:tcW w:w="650" w:type="pct"/>
            <w:shd w:val="clear" w:color="auto" w:fill="auto"/>
            <w:noWrap/>
            <w:tcPrChange w:id="34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504FF6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12</w:t>
            </w:r>
          </w:p>
        </w:tc>
        <w:tc>
          <w:tcPr>
            <w:tcW w:w="650" w:type="pct"/>
            <w:shd w:val="clear" w:color="auto" w:fill="auto"/>
            <w:noWrap/>
            <w:tcPrChange w:id="34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C66CE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35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4BCD8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35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17989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35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544D02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6F308247" w14:textId="77777777" w:rsidTr="00A644F7">
        <w:trPr>
          <w:trHeight w:val="261"/>
          <w:trPrChange w:id="35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5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9CCD92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5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2B3B41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tcPrChange w:id="35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3119B8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2</w:t>
            </w:r>
          </w:p>
        </w:tc>
        <w:tc>
          <w:tcPr>
            <w:tcW w:w="650" w:type="pct"/>
            <w:shd w:val="clear" w:color="auto" w:fill="auto"/>
            <w:noWrap/>
            <w:tcPrChange w:id="35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58909A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296</w:t>
            </w:r>
          </w:p>
        </w:tc>
        <w:tc>
          <w:tcPr>
            <w:tcW w:w="650" w:type="pct"/>
            <w:shd w:val="clear" w:color="auto" w:fill="auto"/>
            <w:noWrap/>
            <w:tcPrChange w:id="35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4308B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295</w:t>
            </w:r>
          </w:p>
        </w:tc>
        <w:tc>
          <w:tcPr>
            <w:tcW w:w="650" w:type="pct"/>
            <w:shd w:val="clear" w:color="auto" w:fill="auto"/>
            <w:noWrap/>
            <w:tcPrChange w:id="35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7B1C97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6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A8ABF8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36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7E2B46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61A2966A" w14:textId="77777777" w:rsidTr="00A644F7">
        <w:trPr>
          <w:trHeight w:val="261"/>
          <w:trPrChange w:id="36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6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302BEF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6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B6546E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0" w:type="pct"/>
            <w:shd w:val="clear" w:color="auto" w:fill="auto"/>
            <w:noWrap/>
            <w:tcPrChange w:id="36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75EBE3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91</w:t>
            </w:r>
          </w:p>
        </w:tc>
        <w:tc>
          <w:tcPr>
            <w:tcW w:w="650" w:type="pct"/>
            <w:shd w:val="clear" w:color="auto" w:fill="auto"/>
            <w:noWrap/>
            <w:tcPrChange w:id="36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B47F8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23</w:t>
            </w:r>
          </w:p>
        </w:tc>
        <w:tc>
          <w:tcPr>
            <w:tcW w:w="650" w:type="pct"/>
            <w:shd w:val="clear" w:color="auto" w:fill="auto"/>
            <w:noWrap/>
            <w:tcPrChange w:id="36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8D2A5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5</w:t>
            </w:r>
          </w:p>
        </w:tc>
        <w:tc>
          <w:tcPr>
            <w:tcW w:w="650" w:type="pct"/>
            <w:shd w:val="clear" w:color="auto" w:fill="auto"/>
            <w:noWrap/>
            <w:tcPrChange w:id="36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59D622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70*</w:t>
            </w:r>
          </w:p>
        </w:tc>
        <w:tc>
          <w:tcPr>
            <w:tcW w:w="650" w:type="pct"/>
            <w:shd w:val="clear" w:color="auto" w:fill="auto"/>
            <w:noWrap/>
            <w:tcPrChange w:id="36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1CC691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37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9E92E5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525DB9D8" w14:textId="77777777" w:rsidTr="00A644F7">
        <w:trPr>
          <w:trHeight w:val="261"/>
          <w:trPrChange w:id="37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372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5715B2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373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C3415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37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5AF3DD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3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375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EE5202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186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37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0F3BF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38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37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E7CCE6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0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37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507CE9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12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379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78D4A0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598E24E2" w14:textId="77777777" w:rsidTr="00A644F7">
        <w:trPr>
          <w:trHeight w:val="261"/>
          <w:trPrChange w:id="38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381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70AF825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HIF1A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382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828FD0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38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7FEE4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38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1E3FEFF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385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2BA25C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38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A47EC0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38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437BEB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388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9D107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</w:tr>
      <w:tr w:rsidR="00B45A9E" w:rsidRPr="00B45A9E" w14:paraId="2BFCA88D" w14:textId="77777777" w:rsidTr="00A644F7">
        <w:trPr>
          <w:trHeight w:val="261"/>
          <w:trPrChange w:id="38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9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D29E90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39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BDCFC0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3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BE17A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5</w:t>
            </w:r>
          </w:p>
        </w:tc>
        <w:tc>
          <w:tcPr>
            <w:tcW w:w="650" w:type="pct"/>
            <w:shd w:val="clear" w:color="auto" w:fill="auto"/>
            <w:noWrap/>
            <w:tcPrChange w:id="39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29F0DF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AE8309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9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89E26D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39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643FEB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397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98F5D5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06A2AF9F" w14:textId="77777777" w:rsidTr="00A644F7">
        <w:trPr>
          <w:trHeight w:val="261"/>
          <w:trPrChange w:id="39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39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16DAE9D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0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7489A1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shd w:val="clear" w:color="auto" w:fill="auto"/>
            <w:noWrap/>
            <w:tcPrChange w:id="4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74B5F4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8</w:t>
            </w:r>
          </w:p>
        </w:tc>
        <w:tc>
          <w:tcPr>
            <w:tcW w:w="650" w:type="pct"/>
            <w:shd w:val="clear" w:color="auto" w:fill="auto"/>
            <w:noWrap/>
            <w:tcPrChange w:id="4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93369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45*</w:t>
            </w:r>
          </w:p>
        </w:tc>
        <w:tc>
          <w:tcPr>
            <w:tcW w:w="650" w:type="pct"/>
            <w:shd w:val="clear" w:color="auto" w:fill="auto"/>
            <w:noWrap/>
            <w:tcPrChange w:id="4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7A1BB6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40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29F775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40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AB260C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40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836BAA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62CFED9C" w14:textId="77777777" w:rsidTr="00A644F7">
        <w:trPr>
          <w:trHeight w:val="261"/>
          <w:trPrChange w:id="40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08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A38274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0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747915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tcPrChange w:id="4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9F28B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53</w:t>
            </w:r>
          </w:p>
        </w:tc>
        <w:tc>
          <w:tcPr>
            <w:tcW w:w="650" w:type="pct"/>
            <w:shd w:val="clear" w:color="auto" w:fill="auto"/>
            <w:noWrap/>
            <w:tcPrChange w:id="4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EAEA1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56**</w:t>
            </w:r>
          </w:p>
        </w:tc>
        <w:tc>
          <w:tcPr>
            <w:tcW w:w="650" w:type="pct"/>
            <w:shd w:val="clear" w:color="auto" w:fill="auto"/>
            <w:noWrap/>
            <w:tcPrChange w:id="41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A22A7B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69*</w:t>
            </w:r>
          </w:p>
        </w:tc>
        <w:tc>
          <w:tcPr>
            <w:tcW w:w="650" w:type="pct"/>
            <w:shd w:val="clear" w:color="auto" w:fill="auto"/>
            <w:noWrap/>
            <w:tcPrChange w:id="41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E88853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1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6AC31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41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8CAB00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1964A547" w14:textId="77777777" w:rsidTr="00A644F7">
        <w:trPr>
          <w:trHeight w:val="261"/>
          <w:trPrChange w:id="41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1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DDB572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1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2AC73E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0" w:type="pct"/>
            <w:shd w:val="clear" w:color="auto" w:fill="auto"/>
            <w:noWrap/>
            <w:tcPrChange w:id="4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CE81A5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212</w:t>
            </w:r>
          </w:p>
        </w:tc>
        <w:tc>
          <w:tcPr>
            <w:tcW w:w="650" w:type="pct"/>
            <w:shd w:val="clear" w:color="auto" w:fill="auto"/>
            <w:noWrap/>
            <w:tcPrChange w:id="4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488F1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4</w:t>
            </w:r>
          </w:p>
        </w:tc>
        <w:tc>
          <w:tcPr>
            <w:tcW w:w="650" w:type="pct"/>
            <w:shd w:val="clear" w:color="auto" w:fill="auto"/>
            <w:noWrap/>
            <w:tcPrChange w:id="42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DA66AC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</w:t>
            </w:r>
          </w:p>
        </w:tc>
        <w:tc>
          <w:tcPr>
            <w:tcW w:w="650" w:type="pct"/>
            <w:shd w:val="clear" w:color="auto" w:fill="auto"/>
            <w:noWrap/>
            <w:tcPrChange w:id="42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45C279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13*</w:t>
            </w:r>
          </w:p>
        </w:tc>
        <w:tc>
          <w:tcPr>
            <w:tcW w:w="650" w:type="pct"/>
            <w:shd w:val="clear" w:color="auto" w:fill="auto"/>
            <w:noWrap/>
            <w:tcPrChange w:id="42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66D17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42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97FDD9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60B420F1" w14:textId="77777777" w:rsidTr="00A644F7">
        <w:trPr>
          <w:trHeight w:val="261"/>
          <w:trPrChange w:id="42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2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52549D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2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28EAE0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650" w:type="pct"/>
            <w:shd w:val="clear" w:color="auto" w:fill="auto"/>
            <w:noWrap/>
            <w:tcPrChange w:id="42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6B6EBC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18**</w:t>
            </w:r>
          </w:p>
        </w:tc>
        <w:tc>
          <w:tcPr>
            <w:tcW w:w="650" w:type="pct"/>
            <w:shd w:val="clear" w:color="auto" w:fill="auto"/>
            <w:noWrap/>
            <w:tcPrChange w:id="4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27F213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76</w:t>
            </w:r>
          </w:p>
        </w:tc>
        <w:tc>
          <w:tcPr>
            <w:tcW w:w="650" w:type="pct"/>
            <w:shd w:val="clear" w:color="auto" w:fill="auto"/>
            <w:noWrap/>
            <w:tcPrChange w:id="43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229BCD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03</w:t>
            </w:r>
          </w:p>
        </w:tc>
        <w:tc>
          <w:tcPr>
            <w:tcW w:w="650" w:type="pct"/>
            <w:shd w:val="clear" w:color="auto" w:fill="auto"/>
            <w:noWrap/>
            <w:tcPrChange w:id="43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63EE5C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44</w:t>
            </w:r>
          </w:p>
        </w:tc>
        <w:tc>
          <w:tcPr>
            <w:tcW w:w="650" w:type="pct"/>
            <w:shd w:val="clear" w:color="auto" w:fill="auto"/>
            <w:noWrap/>
            <w:tcPrChange w:id="43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602541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09</w:t>
            </w:r>
          </w:p>
        </w:tc>
        <w:tc>
          <w:tcPr>
            <w:tcW w:w="653" w:type="pct"/>
            <w:shd w:val="clear" w:color="auto" w:fill="auto"/>
            <w:noWrap/>
            <w:tcPrChange w:id="43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6261E5A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7DC5AB71" w14:textId="77777777" w:rsidTr="00A644F7">
        <w:trPr>
          <w:trHeight w:val="261"/>
          <w:trPrChange w:id="43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435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79609F4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436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CA7B6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3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4EDACF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6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3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D1215B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61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39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D7E2F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6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40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A2B4E0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0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41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A5D987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21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442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3AF0E5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44*</w:t>
            </w:r>
          </w:p>
        </w:tc>
      </w:tr>
      <w:tr w:rsidR="00B45A9E" w:rsidRPr="00B45A9E" w14:paraId="5430DABB" w14:textId="77777777" w:rsidTr="00A644F7">
        <w:trPr>
          <w:trHeight w:val="261"/>
          <w:trPrChange w:id="44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444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234F02B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VEGFA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445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927F94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4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D92E79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4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7CC758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48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9C5DA3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49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6515AD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50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A16519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451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54571F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3DA98155" w14:textId="77777777" w:rsidTr="00A644F7">
        <w:trPr>
          <w:trHeight w:val="261"/>
          <w:trPrChange w:id="45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5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14409E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5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5A3CD82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45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B3E40E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89**</w:t>
            </w:r>
          </w:p>
        </w:tc>
        <w:tc>
          <w:tcPr>
            <w:tcW w:w="650" w:type="pct"/>
            <w:shd w:val="clear" w:color="auto" w:fill="auto"/>
            <w:noWrap/>
            <w:tcPrChange w:id="45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4C3F0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5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E1B8F7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5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25CB05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5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E5ABB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46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3DFA12A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7F5AB60A" w14:textId="77777777" w:rsidTr="00A644F7">
        <w:trPr>
          <w:trHeight w:val="261"/>
          <w:trPrChange w:id="46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462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2AD3615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463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4AEB3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6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72DE92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65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7557C8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47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6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596B29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6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14E0E2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46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A81594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469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F4A458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3FC3C6B8" w14:textId="77777777" w:rsidTr="00A644F7">
        <w:trPr>
          <w:trHeight w:val="261"/>
          <w:trPrChange w:id="47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471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606A7F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LEP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472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65FAF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B594F2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C3DCC2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5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CDD73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8C6847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47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2D5A6F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478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9745A9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</w:tr>
      <w:tr w:rsidR="00B45A9E" w:rsidRPr="00B45A9E" w14:paraId="3E5A2039" w14:textId="77777777" w:rsidTr="00A644F7">
        <w:trPr>
          <w:trHeight w:val="261"/>
          <w:trPrChange w:id="47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8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4AB4A5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8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A50197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48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ECC71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24*</w:t>
            </w:r>
          </w:p>
        </w:tc>
        <w:tc>
          <w:tcPr>
            <w:tcW w:w="650" w:type="pct"/>
            <w:shd w:val="clear" w:color="auto" w:fill="auto"/>
            <w:noWrap/>
            <w:tcPrChange w:id="48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F9F6CD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8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21E5A2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8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74737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48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B7F518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487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E67C76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3A10F0F8" w14:textId="77777777" w:rsidTr="00A644F7">
        <w:trPr>
          <w:trHeight w:val="261"/>
          <w:trPrChange w:id="48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8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2930812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9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DA95A7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shd w:val="clear" w:color="auto" w:fill="auto"/>
            <w:noWrap/>
            <w:tcPrChange w:id="49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4FFEBA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51**</w:t>
            </w:r>
          </w:p>
        </w:tc>
        <w:tc>
          <w:tcPr>
            <w:tcW w:w="650" w:type="pct"/>
            <w:shd w:val="clear" w:color="auto" w:fill="auto"/>
            <w:noWrap/>
            <w:tcPrChange w:id="4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9006BD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47**</w:t>
            </w:r>
          </w:p>
        </w:tc>
        <w:tc>
          <w:tcPr>
            <w:tcW w:w="650" w:type="pct"/>
            <w:shd w:val="clear" w:color="auto" w:fill="auto"/>
            <w:noWrap/>
            <w:tcPrChange w:id="49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036E35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4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4BC433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49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56B812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49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847804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245E606F" w14:textId="77777777" w:rsidTr="00A644F7">
        <w:trPr>
          <w:trHeight w:val="261"/>
          <w:trPrChange w:id="49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498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6F9376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49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1CE638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tcPrChange w:id="50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5CDCD7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74*</w:t>
            </w:r>
          </w:p>
        </w:tc>
        <w:tc>
          <w:tcPr>
            <w:tcW w:w="650" w:type="pct"/>
            <w:shd w:val="clear" w:color="auto" w:fill="auto"/>
            <w:noWrap/>
            <w:tcPrChange w:id="5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351609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33**</w:t>
            </w:r>
          </w:p>
        </w:tc>
        <w:tc>
          <w:tcPr>
            <w:tcW w:w="650" w:type="pct"/>
            <w:shd w:val="clear" w:color="auto" w:fill="auto"/>
            <w:noWrap/>
            <w:tcPrChange w:id="5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F390C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06**</w:t>
            </w:r>
          </w:p>
        </w:tc>
        <w:tc>
          <w:tcPr>
            <w:tcW w:w="650" w:type="pct"/>
            <w:shd w:val="clear" w:color="auto" w:fill="auto"/>
            <w:noWrap/>
            <w:tcPrChange w:id="5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20692F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50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140D1B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50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EB9437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1BBA269C" w14:textId="77777777" w:rsidTr="00A644F7">
        <w:trPr>
          <w:trHeight w:val="261"/>
          <w:trPrChange w:id="50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0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3A6565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0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2F4A530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0" w:type="pct"/>
            <w:shd w:val="clear" w:color="auto" w:fill="auto"/>
            <w:noWrap/>
            <w:tcPrChange w:id="50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5FA86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36</w:t>
            </w:r>
          </w:p>
        </w:tc>
        <w:tc>
          <w:tcPr>
            <w:tcW w:w="650" w:type="pct"/>
            <w:shd w:val="clear" w:color="auto" w:fill="auto"/>
            <w:noWrap/>
            <w:tcPrChange w:id="5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CB689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03**</w:t>
            </w:r>
          </w:p>
        </w:tc>
        <w:tc>
          <w:tcPr>
            <w:tcW w:w="650" w:type="pct"/>
            <w:shd w:val="clear" w:color="auto" w:fill="auto"/>
            <w:noWrap/>
            <w:tcPrChange w:id="5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78D43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45**</w:t>
            </w:r>
          </w:p>
        </w:tc>
        <w:tc>
          <w:tcPr>
            <w:tcW w:w="650" w:type="pct"/>
            <w:shd w:val="clear" w:color="auto" w:fill="auto"/>
            <w:noWrap/>
            <w:tcPrChange w:id="51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971BD3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29*</w:t>
            </w:r>
          </w:p>
        </w:tc>
        <w:tc>
          <w:tcPr>
            <w:tcW w:w="650" w:type="pct"/>
            <w:shd w:val="clear" w:color="auto" w:fill="auto"/>
            <w:noWrap/>
            <w:tcPrChange w:id="51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B739C4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51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D4002D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7786F364" w14:textId="77777777" w:rsidTr="00A644F7">
        <w:trPr>
          <w:trHeight w:val="261"/>
          <w:trPrChange w:id="51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1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F67F82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1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2A8B77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650" w:type="pct"/>
            <w:shd w:val="clear" w:color="auto" w:fill="auto"/>
            <w:noWrap/>
            <w:tcPrChange w:id="51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92C69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60*</w:t>
            </w:r>
          </w:p>
        </w:tc>
        <w:tc>
          <w:tcPr>
            <w:tcW w:w="650" w:type="pct"/>
            <w:shd w:val="clear" w:color="auto" w:fill="auto"/>
            <w:noWrap/>
            <w:tcPrChange w:id="5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2D871F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92**</w:t>
            </w:r>
          </w:p>
        </w:tc>
        <w:tc>
          <w:tcPr>
            <w:tcW w:w="650" w:type="pct"/>
            <w:shd w:val="clear" w:color="auto" w:fill="auto"/>
            <w:noWrap/>
            <w:tcPrChange w:id="5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498903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46**</w:t>
            </w:r>
          </w:p>
        </w:tc>
        <w:tc>
          <w:tcPr>
            <w:tcW w:w="650" w:type="pct"/>
            <w:shd w:val="clear" w:color="auto" w:fill="auto"/>
            <w:noWrap/>
            <w:tcPrChange w:id="52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BE110A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47*</w:t>
            </w:r>
          </w:p>
        </w:tc>
        <w:tc>
          <w:tcPr>
            <w:tcW w:w="650" w:type="pct"/>
            <w:shd w:val="clear" w:color="auto" w:fill="auto"/>
            <w:noWrap/>
            <w:tcPrChange w:id="52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449C25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74**</w:t>
            </w:r>
          </w:p>
        </w:tc>
        <w:tc>
          <w:tcPr>
            <w:tcW w:w="653" w:type="pct"/>
            <w:shd w:val="clear" w:color="auto" w:fill="auto"/>
            <w:noWrap/>
            <w:tcPrChange w:id="52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CB2843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31B3673B" w14:textId="77777777" w:rsidTr="00A644F7">
        <w:trPr>
          <w:trHeight w:val="261"/>
          <w:trPrChange w:id="52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2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F34332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2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09A066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650" w:type="pct"/>
            <w:shd w:val="clear" w:color="auto" w:fill="auto"/>
            <w:noWrap/>
            <w:tcPrChange w:id="52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FF4649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28*</w:t>
            </w:r>
          </w:p>
        </w:tc>
        <w:tc>
          <w:tcPr>
            <w:tcW w:w="650" w:type="pct"/>
            <w:shd w:val="clear" w:color="auto" w:fill="auto"/>
            <w:noWrap/>
            <w:tcPrChange w:id="52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C430D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43</w:t>
            </w:r>
          </w:p>
        </w:tc>
        <w:tc>
          <w:tcPr>
            <w:tcW w:w="650" w:type="pct"/>
            <w:shd w:val="clear" w:color="auto" w:fill="auto"/>
            <w:noWrap/>
            <w:tcPrChange w:id="5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A92EAE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13**</w:t>
            </w:r>
          </w:p>
        </w:tc>
        <w:tc>
          <w:tcPr>
            <w:tcW w:w="650" w:type="pct"/>
            <w:shd w:val="clear" w:color="auto" w:fill="auto"/>
            <w:noWrap/>
            <w:tcPrChange w:id="53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4B1D6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79</w:t>
            </w:r>
          </w:p>
        </w:tc>
        <w:tc>
          <w:tcPr>
            <w:tcW w:w="650" w:type="pct"/>
            <w:shd w:val="clear" w:color="auto" w:fill="auto"/>
            <w:noWrap/>
            <w:tcPrChange w:id="53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9B3BEB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93</w:t>
            </w:r>
          </w:p>
        </w:tc>
        <w:tc>
          <w:tcPr>
            <w:tcW w:w="653" w:type="pct"/>
            <w:shd w:val="clear" w:color="auto" w:fill="auto"/>
            <w:noWrap/>
            <w:tcPrChange w:id="53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FA7C16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02**</w:t>
            </w:r>
          </w:p>
        </w:tc>
      </w:tr>
      <w:tr w:rsidR="00B45A9E" w:rsidRPr="00B45A9E" w14:paraId="4ED8463D" w14:textId="77777777" w:rsidTr="00A644F7">
        <w:trPr>
          <w:trHeight w:val="261"/>
          <w:trPrChange w:id="53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3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4A8C21F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3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CFFF14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650" w:type="pct"/>
            <w:shd w:val="clear" w:color="auto" w:fill="auto"/>
            <w:noWrap/>
            <w:tcPrChange w:id="5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D7DD8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62</w:t>
            </w:r>
          </w:p>
        </w:tc>
        <w:tc>
          <w:tcPr>
            <w:tcW w:w="650" w:type="pct"/>
            <w:shd w:val="clear" w:color="auto" w:fill="auto"/>
            <w:noWrap/>
            <w:tcPrChange w:id="53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5A487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43</w:t>
            </w:r>
          </w:p>
        </w:tc>
        <w:tc>
          <w:tcPr>
            <w:tcW w:w="650" w:type="pct"/>
            <w:shd w:val="clear" w:color="auto" w:fill="auto"/>
            <w:noWrap/>
            <w:tcPrChange w:id="53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F9A5DC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07</w:t>
            </w:r>
          </w:p>
        </w:tc>
        <w:tc>
          <w:tcPr>
            <w:tcW w:w="650" w:type="pct"/>
            <w:shd w:val="clear" w:color="auto" w:fill="auto"/>
            <w:noWrap/>
            <w:tcPrChange w:id="5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00BE79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13</w:t>
            </w:r>
          </w:p>
        </w:tc>
        <w:tc>
          <w:tcPr>
            <w:tcW w:w="650" w:type="pct"/>
            <w:shd w:val="clear" w:color="auto" w:fill="auto"/>
            <w:noWrap/>
            <w:tcPrChange w:id="54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C07F5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01</w:t>
            </w:r>
          </w:p>
        </w:tc>
        <w:tc>
          <w:tcPr>
            <w:tcW w:w="653" w:type="pct"/>
            <w:shd w:val="clear" w:color="auto" w:fill="auto"/>
            <w:noWrap/>
            <w:tcPrChange w:id="54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AE1431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22</w:t>
            </w:r>
          </w:p>
        </w:tc>
      </w:tr>
      <w:tr w:rsidR="00B45A9E" w:rsidRPr="00B45A9E" w14:paraId="0D3EBEA9" w14:textId="77777777" w:rsidTr="00A644F7">
        <w:trPr>
          <w:trHeight w:val="261"/>
          <w:trPrChange w:id="54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4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5A0B6D6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4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371AB3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9</w:t>
            </w:r>
          </w:p>
        </w:tc>
        <w:tc>
          <w:tcPr>
            <w:tcW w:w="650" w:type="pct"/>
            <w:shd w:val="clear" w:color="auto" w:fill="auto"/>
            <w:noWrap/>
            <w:tcPrChange w:id="54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AC234C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72</w:t>
            </w:r>
          </w:p>
        </w:tc>
        <w:tc>
          <w:tcPr>
            <w:tcW w:w="650" w:type="pct"/>
            <w:shd w:val="clear" w:color="auto" w:fill="auto"/>
            <w:noWrap/>
            <w:tcPrChange w:id="54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7704B7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02</w:t>
            </w:r>
          </w:p>
        </w:tc>
        <w:tc>
          <w:tcPr>
            <w:tcW w:w="650" w:type="pct"/>
            <w:shd w:val="clear" w:color="auto" w:fill="auto"/>
            <w:noWrap/>
            <w:tcPrChange w:id="54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A0B76B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7</w:t>
            </w:r>
          </w:p>
        </w:tc>
        <w:tc>
          <w:tcPr>
            <w:tcW w:w="650" w:type="pct"/>
            <w:shd w:val="clear" w:color="auto" w:fill="auto"/>
            <w:noWrap/>
            <w:tcPrChange w:id="54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4D5E83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12</w:t>
            </w:r>
          </w:p>
        </w:tc>
        <w:tc>
          <w:tcPr>
            <w:tcW w:w="650" w:type="pct"/>
            <w:shd w:val="clear" w:color="auto" w:fill="auto"/>
            <w:noWrap/>
            <w:tcPrChange w:id="54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3AD72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68</w:t>
            </w:r>
          </w:p>
        </w:tc>
        <w:tc>
          <w:tcPr>
            <w:tcW w:w="653" w:type="pct"/>
            <w:shd w:val="clear" w:color="auto" w:fill="auto"/>
            <w:noWrap/>
            <w:tcPrChange w:id="55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55DDEF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08</w:t>
            </w:r>
          </w:p>
        </w:tc>
      </w:tr>
      <w:tr w:rsidR="00B45A9E" w:rsidRPr="00B45A9E" w14:paraId="16A73197" w14:textId="77777777" w:rsidTr="00A644F7">
        <w:trPr>
          <w:trHeight w:val="261"/>
          <w:trPrChange w:id="55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52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B251D9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5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9EC9BD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0</w:t>
            </w:r>
          </w:p>
        </w:tc>
        <w:tc>
          <w:tcPr>
            <w:tcW w:w="650" w:type="pct"/>
            <w:shd w:val="clear" w:color="auto" w:fill="auto"/>
            <w:noWrap/>
            <w:tcPrChange w:id="55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523889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26*</w:t>
            </w:r>
          </w:p>
        </w:tc>
        <w:tc>
          <w:tcPr>
            <w:tcW w:w="650" w:type="pct"/>
            <w:shd w:val="clear" w:color="auto" w:fill="auto"/>
            <w:noWrap/>
            <w:tcPrChange w:id="55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F3B912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82</w:t>
            </w:r>
          </w:p>
        </w:tc>
        <w:tc>
          <w:tcPr>
            <w:tcW w:w="650" w:type="pct"/>
            <w:shd w:val="clear" w:color="auto" w:fill="auto"/>
            <w:noWrap/>
            <w:tcPrChange w:id="55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B3D250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3</w:t>
            </w:r>
          </w:p>
        </w:tc>
        <w:tc>
          <w:tcPr>
            <w:tcW w:w="650" w:type="pct"/>
            <w:shd w:val="clear" w:color="auto" w:fill="auto"/>
            <w:noWrap/>
            <w:tcPrChange w:id="55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C2EB9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75</w:t>
            </w:r>
          </w:p>
        </w:tc>
        <w:tc>
          <w:tcPr>
            <w:tcW w:w="650" w:type="pct"/>
            <w:shd w:val="clear" w:color="auto" w:fill="auto"/>
            <w:noWrap/>
            <w:tcPrChange w:id="55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7D4DC7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33</w:t>
            </w:r>
          </w:p>
        </w:tc>
        <w:tc>
          <w:tcPr>
            <w:tcW w:w="653" w:type="pct"/>
            <w:shd w:val="clear" w:color="auto" w:fill="auto"/>
            <w:noWrap/>
            <w:tcPrChange w:id="55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C1AAE8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05</w:t>
            </w:r>
          </w:p>
        </w:tc>
      </w:tr>
      <w:tr w:rsidR="00B45A9E" w:rsidRPr="00B45A9E" w14:paraId="416E1C05" w14:textId="77777777" w:rsidTr="00A644F7">
        <w:trPr>
          <w:trHeight w:val="261"/>
          <w:trPrChange w:id="56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61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726239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62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D2FC7A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650" w:type="pct"/>
            <w:shd w:val="clear" w:color="auto" w:fill="auto"/>
            <w:noWrap/>
            <w:tcPrChange w:id="56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D0BE25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66</w:t>
            </w:r>
          </w:p>
        </w:tc>
        <w:tc>
          <w:tcPr>
            <w:tcW w:w="650" w:type="pct"/>
            <w:shd w:val="clear" w:color="auto" w:fill="auto"/>
            <w:noWrap/>
            <w:tcPrChange w:id="56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F6B06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27</w:t>
            </w:r>
          </w:p>
        </w:tc>
        <w:tc>
          <w:tcPr>
            <w:tcW w:w="650" w:type="pct"/>
            <w:shd w:val="clear" w:color="auto" w:fill="auto"/>
            <w:noWrap/>
            <w:tcPrChange w:id="56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DAD50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56</w:t>
            </w:r>
          </w:p>
        </w:tc>
        <w:tc>
          <w:tcPr>
            <w:tcW w:w="650" w:type="pct"/>
            <w:shd w:val="clear" w:color="auto" w:fill="auto"/>
            <w:noWrap/>
            <w:tcPrChange w:id="56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2B7DC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36</w:t>
            </w:r>
          </w:p>
        </w:tc>
        <w:tc>
          <w:tcPr>
            <w:tcW w:w="650" w:type="pct"/>
            <w:shd w:val="clear" w:color="auto" w:fill="auto"/>
            <w:noWrap/>
            <w:tcPrChange w:id="56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6852E6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79</w:t>
            </w:r>
          </w:p>
        </w:tc>
        <w:tc>
          <w:tcPr>
            <w:tcW w:w="653" w:type="pct"/>
            <w:shd w:val="clear" w:color="auto" w:fill="auto"/>
            <w:noWrap/>
            <w:tcPrChange w:id="568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6E51567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02</w:t>
            </w:r>
          </w:p>
        </w:tc>
      </w:tr>
      <w:tr w:rsidR="00B45A9E" w:rsidRPr="00B45A9E" w14:paraId="597530A1" w14:textId="77777777" w:rsidTr="00A644F7">
        <w:trPr>
          <w:trHeight w:val="261"/>
          <w:trPrChange w:id="56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7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835C61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7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1FDCEE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650" w:type="pct"/>
            <w:shd w:val="clear" w:color="auto" w:fill="auto"/>
            <w:noWrap/>
            <w:tcPrChange w:id="57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F8412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42</w:t>
            </w:r>
          </w:p>
        </w:tc>
        <w:tc>
          <w:tcPr>
            <w:tcW w:w="650" w:type="pct"/>
            <w:shd w:val="clear" w:color="auto" w:fill="auto"/>
            <w:noWrap/>
            <w:tcPrChange w:id="57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E7391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94</w:t>
            </w:r>
          </w:p>
        </w:tc>
        <w:tc>
          <w:tcPr>
            <w:tcW w:w="650" w:type="pct"/>
            <w:shd w:val="clear" w:color="auto" w:fill="auto"/>
            <w:noWrap/>
            <w:tcPrChange w:id="57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786681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98</w:t>
            </w:r>
          </w:p>
        </w:tc>
        <w:tc>
          <w:tcPr>
            <w:tcW w:w="650" w:type="pct"/>
            <w:shd w:val="clear" w:color="auto" w:fill="auto"/>
            <w:noWrap/>
            <w:tcPrChange w:id="57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A5321C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</w:t>
            </w:r>
          </w:p>
        </w:tc>
        <w:tc>
          <w:tcPr>
            <w:tcW w:w="650" w:type="pct"/>
            <w:shd w:val="clear" w:color="auto" w:fill="auto"/>
            <w:noWrap/>
            <w:tcPrChange w:id="57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244963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43</w:t>
            </w:r>
          </w:p>
        </w:tc>
        <w:tc>
          <w:tcPr>
            <w:tcW w:w="653" w:type="pct"/>
            <w:shd w:val="clear" w:color="auto" w:fill="auto"/>
            <w:noWrap/>
            <w:tcPrChange w:id="577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C4335D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28</w:t>
            </w:r>
          </w:p>
        </w:tc>
      </w:tr>
      <w:tr w:rsidR="00B45A9E" w:rsidRPr="00B45A9E" w14:paraId="41059750" w14:textId="77777777" w:rsidTr="00A644F7">
        <w:trPr>
          <w:trHeight w:val="261"/>
          <w:trPrChange w:id="57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7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FD771D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8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07365D42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650" w:type="pct"/>
            <w:shd w:val="clear" w:color="auto" w:fill="auto"/>
            <w:noWrap/>
            <w:tcPrChange w:id="58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BA469E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73*</w:t>
            </w:r>
          </w:p>
        </w:tc>
        <w:tc>
          <w:tcPr>
            <w:tcW w:w="650" w:type="pct"/>
            <w:shd w:val="clear" w:color="auto" w:fill="auto"/>
            <w:noWrap/>
            <w:tcPrChange w:id="58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D7F438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13</w:t>
            </w:r>
          </w:p>
        </w:tc>
        <w:tc>
          <w:tcPr>
            <w:tcW w:w="650" w:type="pct"/>
            <w:shd w:val="clear" w:color="auto" w:fill="auto"/>
            <w:noWrap/>
            <w:tcPrChange w:id="58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64E0A2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84</w:t>
            </w:r>
          </w:p>
        </w:tc>
        <w:tc>
          <w:tcPr>
            <w:tcW w:w="650" w:type="pct"/>
            <w:shd w:val="clear" w:color="auto" w:fill="auto"/>
            <w:noWrap/>
            <w:tcPrChange w:id="58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AE9377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38</w:t>
            </w:r>
          </w:p>
        </w:tc>
        <w:tc>
          <w:tcPr>
            <w:tcW w:w="650" w:type="pct"/>
            <w:shd w:val="clear" w:color="auto" w:fill="auto"/>
            <w:noWrap/>
            <w:tcPrChange w:id="58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00299C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47</w:t>
            </w:r>
          </w:p>
        </w:tc>
        <w:tc>
          <w:tcPr>
            <w:tcW w:w="653" w:type="pct"/>
            <w:shd w:val="clear" w:color="auto" w:fill="auto"/>
            <w:noWrap/>
            <w:tcPrChange w:id="58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ED1C88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08</w:t>
            </w:r>
          </w:p>
        </w:tc>
      </w:tr>
      <w:tr w:rsidR="00B45A9E" w:rsidRPr="00B45A9E" w14:paraId="39D15BDF" w14:textId="77777777" w:rsidTr="00A644F7">
        <w:trPr>
          <w:trHeight w:val="261"/>
          <w:trPrChange w:id="58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88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E8AB67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89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A8714B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59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B32019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650" w:type="pct"/>
            <w:shd w:val="clear" w:color="auto" w:fill="auto"/>
            <w:noWrap/>
            <w:tcPrChange w:id="59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873497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 xml:space="preserve">8 </w:t>
            </w:r>
          </w:p>
        </w:tc>
        <w:tc>
          <w:tcPr>
            <w:tcW w:w="650" w:type="pct"/>
            <w:shd w:val="clear" w:color="auto" w:fill="auto"/>
            <w:noWrap/>
            <w:tcPrChange w:id="59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9D6CEC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9</w:t>
            </w:r>
          </w:p>
        </w:tc>
        <w:tc>
          <w:tcPr>
            <w:tcW w:w="650" w:type="pct"/>
            <w:shd w:val="clear" w:color="auto" w:fill="auto"/>
            <w:noWrap/>
            <w:tcPrChange w:id="59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C83D2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0</w:t>
            </w:r>
          </w:p>
        </w:tc>
        <w:tc>
          <w:tcPr>
            <w:tcW w:w="650" w:type="pct"/>
            <w:shd w:val="clear" w:color="auto" w:fill="auto"/>
            <w:noWrap/>
            <w:tcPrChange w:id="59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CDEE13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653" w:type="pct"/>
            <w:shd w:val="clear" w:color="auto" w:fill="auto"/>
            <w:noWrap/>
            <w:tcPrChange w:id="595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D7342A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</w:tr>
      <w:tr w:rsidR="00B45A9E" w:rsidRPr="00B45A9E" w14:paraId="1D4E8F6A" w14:textId="77777777" w:rsidTr="00A644F7">
        <w:trPr>
          <w:trHeight w:val="261"/>
          <w:trPrChange w:id="59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597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FBE4F9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598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3013B3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650" w:type="pct"/>
            <w:shd w:val="clear" w:color="auto" w:fill="auto"/>
            <w:noWrap/>
            <w:tcPrChange w:id="59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49662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7</w:t>
            </w:r>
          </w:p>
        </w:tc>
        <w:tc>
          <w:tcPr>
            <w:tcW w:w="650" w:type="pct"/>
            <w:shd w:val="clear" w:color="auto" w:fill="auto"/>
            <w:noWrap/>
            <w:tcPrChange w:id="60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7E0B05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1DA196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0E554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0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BEB114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604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4020A3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0F73AB23" w14:textId="77777777" w:rsidTr="00A644F7">
        <w:trPr>
          <w:trHeight w:val="261"/>
          <w:trPrChange w:id="60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0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9E0882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0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65D45EA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9</w:t>
            </w:r>
          </w:p>
        </w:tc>
        <w:tc>
          <w:tcPr>
            <w:tcW w:w="650" w:type="pct"/>
            <w:shd w:val="clear" w:color="auto" w:fill="auto"/>
            <w:noWrap/>
            <w:tcPrChange w:id="60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F3F99F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76</w:t>
            </w:r>
          </w:p>
        </w:tc>
        <w:tc>
          <w:tcPr>
            <w:tcW w:w="650" w:type="pct"/>
            <w:shd w:val="clear" w:color="auto" w:fill="auto"/>
            <w:noWrap/>
            <w:tcPrChange w:id="60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601564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59**</w:t>
            </w:r>
          </w:p>
        </w:tc>
        <w:tc>
          <w:tcPr>
            <w:tcW w:w="650" w:type="pct"/>
            <w:shd w:val="clear" w:color="auto" w:fill="auto"/>
            <w:noWrap/>
            <w:tcPrChange w:id="6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58475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6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1B6F65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61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314E72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61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73F4BFE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1FA89B85" w14:textId="77777777" w:rsidTr="00A644F7">
        <w:trPr>
          <w:trHeight w:val="261"/>
          <w:trPrChange w:id="61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1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63790E7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1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62DDB2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0</w:t>
            </w:r>
          </w:p>
        </w:tc>
        <w:tc>
          <w:tcPr>
            <w:tcW w:w="650" w:type="pct"/>
            <w:shd w:val="clear" w:color="auto" w:fill="auto"/>
            <w:noWrap/>
            <w:tcPrChange w:id="61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83C554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27*</w:t>
            </w:r>
          </w:p>
        </w:tc>
        <w:tc>
          <w:tcPr>
            <w:tcW w:w="650" w:type="pct"/>
            <w:shd w:val="clear" w:color="auto" w:fill="auto"/>
            <w:noWrap/>
            <w:tcPrChange w:id="61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A0924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86**</w:t>
            </w:r>
          </w:p>
        </w:tc>
        <w:tc>
          <w:tcPr>
            <w:tcW w:w="650" w:type="pct"/>
            <w:shd w:val="clear" w:color="auto" w:fill="auto"/>
            <w:noWrap/>
            <w:tcPrChange w:id="6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417C56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69*</w:t>
            </w:r>
          </w:p>
        </w:tc>
        <w:tc>
          <w:tcPr>
            <w:tcW w:w="650" w:type="pct"/>
            <w:shd w:val="clear" w:color="auto" w:fill="auto"/>
            <w:noWrap/>
            <w:tcPrChange w:id="6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EFD72B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2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C27807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62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278643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04C89A78" w14:textId="77777777" w:rsidTr="00A644F7">
        <w:trPr>
          <w:trHeight w:val="261"/>
          <w:trPrChange w:id="62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2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263107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2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D7C56B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1</w:t>
            </w:r>
          </w:p>
        </w:tc>
        <w:tc>
          <w:tcPr>
            <w:tcW w:w="650" w:type="pct"/>
            <w:shd w:val="clear" w:color="auto" w:fill="auto"/>
            <w:noWrap/>
            <w:tcPrChange w:id="62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617730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9</w:t>
            </w:r>
          </w:p>
        </w:tc>
        <w:tc>
          <w:tcPr>
            <w:tcW w:w="650" w:type="pct"/>
            <w:shd w:val="clear" w:color="auto" w:fill="auto"/>
            <w:noWrap/>
            <w:tcPrChange w:id="62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CA40D5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18</w:t>
            </w:r>
          </w:p>
        </w:tc>
        <w:tc>
          <w:tcPr>
            <w:tcW w:w="650" w:type="pct"/>
            <w:shd w:val="clear" w:color="auto" w:fill="auto"/>
            <w:noWrap/>
            <w:tcPrChange w:id="62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CA06E8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51</w:t>
            </w:r>
          </w:p>
        </w:tc>
        <w:tc>
          <w:tcPr>
            <w:tcW w:w="650" w:type="pct"/>
            <w:shd w:val="clear" w:color="auto" w:fill="auto"/>
            <w:noWrap/>
            <w:tcPrChange w:id="6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1BC825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86</w:t>
            </w:r>
          </w:p>
        </w:tc>
        <w:tc>
          <w:tcPr>
            <w:tcW w:w="650" w:type="pct"/>
            <w:shd w:val="clear" w:color="auto" w:fill="auto"/>
            <w:noWrap/>
            <w:tcPrChange w:id="63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7E1FD7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63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3C62D6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6F77AD75" w14:textId="77777777" w:rsidTr="00A644F7">
        <w:trPr>
          <w:trHeight w:val="261"/>
          <w:trPrChange w:id="63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3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1EDA9D1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3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3C9A811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2</w:t>
            </w:r>
          </w:p>
        </w:tc>
        <w:tc>
          <w:tcPr>
            <w:tcW w:w="650" w:type="pct"/>
            <w:shd w:val="clear" w:color="auto" w:fill="auto"/>
            <w:noWrap/>
            <w:tcPrChange w:id="63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A4161C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71</w:t>
            </w:r>
          </w:p>
        </w:tc>
        <w:tc>
          <w:tcPr>
            <w:tcW w:w="650" w:type="pct"/>
            <w:shd w:val="clear" w:color="auto" w:fill="auto"/>
            <w:noWrap/>
            <w:tcPrChange w:id="6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951D63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30**</w:t>
            </w:r>
          </w:p>
        </w:tc>
        <w:tc>
          <w:tcPr>
            <w:tcW w:w="650" w:type="pct"/>
            <w:shd w:val="clear" w:color="auto" w:fill="auto"/>
            <w:noWrap/>
            <w:tcPrChange w:id="63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39375D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38**</w:t>
            </w:r>
          </w:p>
        </w:tc>
        <w:tc>
          <w:tcPr>
            <w:tcW w:w="650" w:type="pct"/>
            <w:shd w:val="clear" w:color="auto" w:fill="auto"/>
            <w:noWrap/>
            <w:tcPrChange w:id="63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B1C70A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55**</w:t>
            </w:r>
          </w:p>
        </w:tc>
        <w:tc>
          <w:tcPr>
            <w:tcW w:w="650" w:type="pct"/>
            <w:shd w:val="clear" w:color="auto" w:fill="auto"/>
            <w:noWrap/>
            <w:tcPrChange w:id="63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D199AD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01</w:t>
            </w:r>
          </w:p>
        </w:tc>
        <w:tc>
          <w:tcPr>
            <w:tcW w:w="653" w:type="pct"/>
            <w:shd w:val="clear" w:color="auto" w:fill="auto"/>
            <w:noWrap/>
            <w:tcPrChange w:id="64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3A5524F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656BC14F" w14:textId="77777777" w:rsidTr="00A644F7">
        <w:trPr>
          <w:trHeight w:val="261"/>
          <w:trPrChange w:id="64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642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5D46554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643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E4203F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4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59F1B0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4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45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3DBF45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12**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46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83A8F7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22*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47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99FAA6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99**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48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D5995F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45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649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0DA654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13**</w:t>
            </w:r>
          </w:p>
        </w:tc>
      </w:tr>
      <w:tr w:rsidR="00B45A9E" w:rsidRPr="00B45A9E" w14:paraId="5CD9EC96" w14:textId="77777777" w:rsidTr="00A644F7">
        <w:trPr>
          <w:trHeight w:val="261"/>
          <w:trPrChange w:id="65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651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71E3EB3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PHLDA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652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FC34597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5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1519CE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54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2FE1F9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55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6A0EC87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56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42E14B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57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6DD8EE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658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CBF959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092D6E5C" w14:textId="77777777" w:rsidTr="00A644F7">
        <w:trPr>
          <w:trHeight w:val="261"/>
          <w:trPrChange w:id="659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60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F561B92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61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156C8B2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66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0232C3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122</w:t>
            </w:r>
          </w:p>
        </w:tc>
        <w:tc>
          <w:tcPr>
            <w:tcW w:w="650" w:type="pct"/>
            <w:shd w:val="clear" w:color="auto" w:fill="auto"/>
            <w:noWrap/>
            <w:tcPrChange w:id="66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063F3A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6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588087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6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EB8C20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66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F92EE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667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42887CE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5529AEE9" w14:textId="77777777" w:rsidTr="00A644F7">
        <w:trPr>
          <w:trHeight w:val="261"/>
          <w:trPrChange w:id="668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69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2EEF863B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70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5FD51DD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3</w:t>
            </w:r>
          </w:p>
        </w:tc>
        <w:tc>
          <w:tcPr>
            <w:tcW w:w="650" w:type="pct"/>
            <w:shd w:val="clear" w:color="auto" w:fill="auto"/>
            <w:noWrap/>
            <w:tcPrChange w:id="67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23A494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77</w:t>
            </w:r>
          </w:p>
        </w:tc>
        <w:tc>
          <w:tcPr>
            <w:tcW w:w="650" w:type="pct"/>
            <w:shd w:val="clear" w:color="auto" w:fill="auto"/>
            <w:noWrap/>
            <w:tcPrChange w:id="67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118FE6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854**</w:t>
            </w:r>
          </w:p>
        </w:tc>
        <w:tc>
          <w:tcPr>
            <w:tcW w:w="650" w:type="pct"/>
            <w:shd w:val="clear" w:color="auto" w:fill="auto"/>
            <w:noWrap/>
            <w:tcPrChange w:id="673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6E4B3A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67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ECDA9C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67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2F7C88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676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6D5DA70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5EC54C03" w14:textId="77777777" w:rsidTr="00A644F7">
        <w:trPr>
          <w:trHeight w:val="261"/>
          <w:trPrChange w:id="677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tcPrChange w:id="678" w:author="Bekkering, I (bkk)" w:date="2019-08-21T16:24:00Z">
              <w:tcPr>
                <w:tcW w:w="752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14:paraId="3B2811A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tcPrChange w:id="679" w:author="Bekkering, I (bkk)" w:date="2019-08-21T16:24:00Z">
              <w:tcPr>
                <w:tcW w:w="345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B3970C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80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5A7947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07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81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8F6CEAC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826**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82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F63A6F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926**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83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D08ABE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tcPrChange w:id="684" w:author="Bekkering, I (bkk)" w:date="2019-08-21T16:24:00Z">
              <w:tcPr>
                <w:tcW w:w="650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0B72E1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tcPrChange w:id="685" w:author="Bekkering, I (bkk)" w:date="2019-08-21T16:24:00Z">
              <w:tcPr>
                <w:tcW w:w="651" w:type="pct"/>
                <w:tcBorders>
                  <w:bottom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E6FB6D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6E6DAFA4" w14:textId="77777777" w:rsidTr="00A644F7">
        <w:trPr>
          <w:trHeight w:val="261"/>
          <w:trPrChange w:id="686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tcPrChange w:id="687" w:author="Bekkering, I (bkk)" w:date="2019-08-21T16:24:00Z">
              <w:tcPr>
                <w:tcW w:w="752" w:type="pct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14:paraId="5201F1FF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i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i/>
                <w:szCs w:val="22"/>
              </w:rPr>
              <w:t>DHCR2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tcPrChange w:id="688" w:author="Bekkering, I (bkk)" w:date="2019-08-21T16:24:00Z">
              <w:tcPr>
                <w:tcW w:w="345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FAD947C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89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126328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90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16CA0C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91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F6106A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92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849010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tcPrChange w:id="693" w:author="Bekkering, I (bkk)" w:date="2019-08-21T16:24:00Z">
              <w:tcPr>
                <w:tcW w:w="650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13B8FA2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tcPrChange w:id="694" w:author="Bekkering, I (bkk)" w:date="2019-08-21T16:24:00Z">
              <w:tcPr>
                <w:tcW w:w="651" w:type="pct"/>
                <w:tcBorders>
                  <w:top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3A6276A0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</w:tr>
      <w:tr w:rsidR="00B45A9E" w:rsidRPr="00B45A9E" w14:paraId="1512196F" w14:textId="77777777" w:rsidTr="00A644F7">
        <w:trPr>
          <w:trHeight w:val="261"/>
          <w:trPrChange w:id="695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696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0F8066A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697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61AD04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2</w:t>
            </w:r>
          </w:p>
        </w:tc>
        <w:tc>
          <w:tcPr>
            <w:tcW w:w="650" w:type="pct"/>
            <w:shd w:val="clear" w:color="auto" w:fill="auto"/>
            <w:noWrap/>
            <w:tcPrChange w:id="69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DB4D70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43**</w:t>
            </w:r>
          </w:p>
        </w:tc>
        <w:tc>
          <w:tcPr>
            <w:tcW w:w="650" w:type="pct"/>
            <w:shd w:val="clear" w:color="auto" w:fill="auto"/>
            <w:noWrap/>
            <w:tcPrChange w:id="69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DA95B4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70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51F1CF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70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A7F54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702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77A20D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703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234B268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45E88748" w14:textId="77777777" w:rsidTr="00A644F7">
        <w:trPr>
          <w:trHeight w:val="261"/>
          <w:trPrChange w:id="704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05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2666B9F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06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5E3BAAB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tcPrChange w:id="70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2114DB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68**</w:t>
            </w:r>
          </w:p>
        </w:tc>
        <w:tc>
          <w:tcPr>
            <w:tcW w:w="650" w:type="pct"/>
            <w:shd w:val="clear" w:color="auto" w:fill="auto"/>
            <w:noWrap/>
            <w:tcPrChange w:id="70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CDECBB4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81*</w:t>
            </w:r>
          </w:p>
        </w:tc>
        <w:tc>
          <w:tcPr>
            <w:tcW w:w="650" w:type="pct"/>
            <w:shd w:val="clear" w:color="auto" w:fill="auto"/>
            <w:noWrap/>
            <w:tcPrChange w:id="70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A39A60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71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0A290F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0" w:type="pct"/>
            <w:shd w:val="clear" w:color="auto" w:fill="auto"/>
            <w:noWrap/>
            <w:tcPrChange w:id="711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37A01F55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712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14DEE44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593C50A2" w14:textId="77777777" w:rsidTr="00A644F7">
        <w:trPr>
          <w:trHeight w:val="261"/>
          <w:trPrChange w:id="713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14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049AA8EE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15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3C4F68C9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5</w:t>
            </w:r>
          </w:p>
        </w:tc>
        <w:tc>
          <w:tcPr>
            <w:tcW w:w="650" w:type="pct"/>
            <w:shd w:val="clear" w:color="auto" w:fill="auto"/>
            <w:noWrap/>
            <w:tcPrChange w:id="71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D73B4F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00**</w:t>
            </w:r>
          </w:p>
        </w:tc>
        <w:tc>
          <w:tcPr>
            <w:tcW w:w="650" w:type="pct"/>
            <w:shd w:val="clear" w:color="auto" w:fill="auto"/>
            <w:noWrap/>
            <w:tcPrChange w:id="71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AF17E2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54**</w:t>
            </w:r>
          </w:p>
        </w:tc>
        <w:tc>
          <w:tcPr>
            <w:tcW w:w="650" w:type="pct"/>
            <w:shd w:val="clear" w:color="auto" w:fill="auto"/>
            <w:noWrap/>
            <w:tcPrChange w:id="71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D81A0F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03**</w:t>
            </w:r>
          </w:p>
        </w:tc>
        <w:tc>
          <w:tcPr>
            <w:tcW w:w="650" w:type="pct"/>
            <w:shd w:val="clear" w:color="auto" w:fill="auto"/>
            <w:noWrap/>
            <w:tcPrChange w:id="71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10A0FA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0" w:type="pct"/>
            <w:shd w:val="clear" w:color="auto" w:fill="auto"/>
            <w:noWrap/>
            <w:tcPrChange w:id="720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7A0782A2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653" w:type="pct"/>
            <w:shd w:val="clear" w:color="auto" w:fill="auto"/>
            <w:noWrap/>
            <w:tcPrChange w:id="721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D2B828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2AC06C98" w14:textId="77777777" w:rsidTr="00A644F7">
        <w:trPr>
          <w:trHeight w:val="261"/>
          <w:trPrChange w:id="722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23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79EE48E4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24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456F3E3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6</w:t>
            </w:r>
          </w:p>
        </w:tc>
        <w:tc>
          <w:tcPr>
            <w:tcW w:w="650" w:type="pct"/>
            <w:shd w:val="clear" w:color="auto" w:fill="auto"/>
            <w:noWrap/>
            <w:tcPrChange w:id="72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7B20F9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86</w:t>
            </w:r>
          </w:p>
        </w:tc>
        <w:tc>
          <w:tcPr>
            <w:tcW w:w="650" w:type="pct"/>
            <w:shd w:val="clear" w:color="auto" w:fill="auto"/>
            <w:noWrap/>
            <w:tcPrChange w:id="72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650D886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370*</w:t>
            </w:r>
          </w:p>
        </w:tc>
        <w:tc>
          <w:tcPr>
            <w:tcW w:w="650" w:type="pct"/>
            <w:shd w:val="clear" w:color="auto" w:fill="auto"/>
            <w:noWrap/>
            <w:tcPrChange w:id="72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53376C4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16</w:t>
            </w:r>
          </w:p>
        </w:tc>
        <w:tc>
          <w:tcPr>
            <w:tcW w:w="650" w:type="pct"/>
            <w:shd w:val="clear" w:color="auto" w:fill="auto"/>
            <w:noWrap/>
            <w:tcPrChange w:id="72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41BFD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26</w:t>
            </w:r>
          </w:p>
        </w:tc>
        <w:tc>
          <w:tcPr>
            <w:tcW w:w="650" w:type="pct"/>
            <w:shd w:val="clear" w:color="auto" w:fill="auto"/>
            <w:noWrap/>
            <w:tcPrChange w:id="729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4569E2CA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653" w:type="pct"/>
            <w:shd w:val="clear" w:color="auto" w:fill="auto"/>
            <w:noWrap/>
            <w:tcPrChange w:id="730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0A2E3BFF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 </w:t>
            </w:r>
          </w:p>
        </w:tc>
      </w:tr>
      <w:tr w:rsidR="00B45A9E" w:rsidRPr="00B45A9E" w14:paraId="4D2DBB71" w14:textId="77777777" w:rsidTr="00A644F7">
        <w:trPr>
          <w:trHeight w:val="261"/>
          <w:trPrChange w:id="731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shd w:val="clear" w:color="auto" w:fill="auto"/>
            <w:tcPrChange w:id="732" w:author="Bekkering, I (bkk)" w:date="2019-08-21T16:24:00Z">
              <w:tcPr>
                <w:tcW w:w="752" w:type="pct"/>
                <w:shd w:val="clear" w:color="auto" w:fill="auto"/>
              </w:tcPr>
            </w:tcPrChange>
          </w:tcPr>
          <w:p w14:paraId="3312DD95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shd w:val="clear" w:color="auto" w:fill="auto"/>
            <w:noWrap/>
            <w:tcPrChange w:id="733" w:author="Bekkering, I (bkk)" w:date="2019-08-21T16:24:00Z">
              <w:tcPr>
                <w:tcW w:w="345" w:type="pct"/>
                <w:shd w:val="clear" w:color="auto" w:fill="auto"/>
                <w:noWrap/>
              </w:tcPr>
            </w:tcPrChange>
          </w:tcPr>
          <w:p w14:paraId="75CB7936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7</w:t>
            </w:r>
          </w:p>
        </w:tc>
        <w:tc>
          <w:tcPr>
            <w:tcW w:w="650" w:type="pct"/>
            <w:shd w:val="clear" w:color="auto" w:fill="auto"/>
            <w:noWrap/>
            <w:tcPrChange w:id="734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9F615E3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661**</w:t>
            </w:r>
          </w:p>
        </w:tc>
        <w:tc>
          <w:tcPr>
            <w:tcW w:w="650" w:type="pct"/>
            <w:shd w:val="clear" w:color="auto" w:fill="auto"/>
            <w:noWrap/>
            <w:tcPrChange w:id="735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10B27651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51**</w:t>
            </w:r>
          </w:p>
        </w:tc>
        <w:tc>
          <w:tcPr>
            <w:tcW w:w="650" w:type="pct"/>
            <w:shd w:val="clear" w:color="auto" w:fill="auto"/>
            <w:noWrap/>
            <w:tcPrChange w:id="736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971B487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18**</w:t>
            </w:r>
          </w:p>
        </w:tc>
        <w:tc>
          <w:tcPr>
            <w:tcW w:w="650" w:type="pct"/>
            <w:shd w:val="clear" w:color="auto" w:fill="auto"/>
            <w:noWrap/>
            <w:tcPrChange w:id="737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0A27743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55*</w:t>
            </w:r>
          </w:p>
        </w:tc>
        <w:tc>
          <w:tcPr>
            <w:tcW w:w="650" w:type="pct"/>
            <w:shd w:val="clear" w:color="auto" w:fill="auto"/>
            <w:noWrap/>
            <w:tcPrChange w:id="738" w:author="Bekkering, I (bkk)" w:date="2019-08-21T16:24:00Z">
              <w:tcPr>
                <w:tcW w:w="650" w:type="pct"/>
                <w:shd w:val="clear" w:color="auto" w:fill="auto"/>
                <w:noWrap/>
              </w:tcPr>
            </w:tcPrChange>
          </w:tcPr>
          <w:p w14:paraId="26A30FCB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-.056</w:t>
            </w:r>
          </w:p>
        </w:tc>
        <w:tc>
          <w:tcPr>
            <w:tcW w:w="653" w:type="pct"/>
            <w:shd w:val="clear" w:color="auto" w:fill="auto"/>
            <w:noWrap/>
            <w:tcPrChange w:id="739" w:author="Bekkering, I (bkk)" w:date="2019-08-21T16:24:00Z">
              <w:tcPr>
                <w:tcW w:w="651" w:type="pct"/>
                <w:shd w:val="clear" w:color="auto" w:fill="auto"/>
                <w:noWrap/>
              </w:tcPr>
            </w:tcPrChange>
          </w:tcPr>
          <w:p w14:paraId="58A1AB1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</w:p>
        </w:tc>
      </w:tr>
      <w:tr w:rsidR="00B45A9E" w:rsidRPr="00B45A9E" w14:paraId="7C23CD40" w14:textId="77777777" w:rsidTr="00A644F7">
        <w:trPr>
          <w:trHeight w:val="261"/>
          <w:trPrChange w:id="740" w:author="Bekkering, I (bkk)" w:date="2019-08-21T16:24:00Z">
            <w:trPr>
              <w:trHeight w:val="261"/>
            </w:trPr>
          </w:trPrChange>
        </w:trPr>
        <w:tc>
          <w:tcPr>
            <w:tcW w:w="751" w:type="pct"/>
            <w:tcBorders>
              <w:bottom w:val="single" w:sz="12" w:space="0" w:color="000000"/>
            </w:tcBorders>
            <w:shd w:val="clear" w:color="auto" w:fill="auto"/>
            <w:tcPrChange w:id="741" w:author="Bekkering, I (bkk)" w:date="2019-08-21T16:24:00Z">
              <w:tcPr>
                <w:tcW w:w="752" w:type="pct"/>
                <w:tcBorders>
                  <w:bottom w:val="single" w:sz="12" w:space="0" w:color="000000"/>
                </w:tcBorders>
                <w:shd w:val="clear" w:color="auto" w:fill="auto"/>
              </w:tcPr>
            </w:tcPrChange>
          </w:tcPr>
          <w:p w14:paraId="6E7CC453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45" w:type="pct"/>
            <w:tcBorders>
              <w:bottom w:val="single" w:sz="12" w:space="0" w:color="000000"/>
            </w:tcBorders>
            <w:shd w:val="clear" w:color="auto" w:fill="auto"/>
            <w:noWrap/>
            <w:tcPrChange w:id="742" w:author="Bekkering, I (bkk)" w:date="2019-08-21T16:24:00Z">
              <w:tcPr>
                <w:tcW w:w="345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4384A208" w14:textId="77777777" w:rsidR="00B45A9E" w:rsidRPr="00B45A9E" w:rsidRDefault="00B45A9E" w:rsidP="00B45A9E">
            <w:pPr>
              <w:rPr>
                <w:rFonts w:ascii="Arial" w:hAnsi="Arial" w:cs="Arial"/>
                <w:b/>
                <w:bCs/>
                <w:szCs w:val="22"/>
              </w:rPr>
            </w:pPr>
            <w:r w:rsidRPr="00B45A9E">
              <w:rPr>
                <w:rFonts w:ascii="Arial" w:hAnsi="Arial" w:cs="Arial"/>
                <w:b/>
                <w:bCs/>
                <w:szCs w:val="22"/>
              </w:rPr>
              <w:t>8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743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248ECBD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18**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744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2AEF4B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553**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745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CEED318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303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746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1125058E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401*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  <w:shd w:val="clear" w:color="auto" w:fill="auto"/>
            <w:noWrap/>
            <w:tcPrChange w:id="747" w:author="Bekkering, I (bkk)" w:date="2019-08-21T16:24:00Z">
              <w:tcPr>
                <w:tcW w:w="650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5452D726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024</w:t>
            </w:r>
          </w:p>
        </w:tc>
        <w:tc>
          <w:tcPr>
            <w:tcW w:w="653" w:type="pct"/>
            <w:tcBorders>
              <w:bottom w:val="single" w:sz="12" w:space="0" w:color="000000"/>
            </w:tcBorders>
            <w:shd w:val="clear" w:color="auto" w:fill="auto"/>
            <w:noWrap/>
            <w:tcPrChange w:id="748" w:author="Bekkering, I (bkk)" w:date="2019-08-21T16:24:00Z">
              <w:tcPr>
                <w:tcW w:w="651" w:type="pct"/>
                <w:tcBorders>
                  <w:bottom w:val="single" w:sz="12" w:space="0" w:color="000000"/>
                </w:tcBorders>
                <w:shd w:val="clear" w:color="auto" w:fill="auto"/>
                <w:noWrap/>
              </w:tcPr>
            </w:tcPrChange>
          </w:tcPr>
          <w:p w14:paraId="0914C059" w14:textId="77777777" w:rsidR="00B45A9E" w:rsidRPr="00B45A9E" w:rsidRDefault="00B45A9E" w:rsidP="00B45A9E">
            <w:pPr>
              <w:rPr>
                <w:rFonts w:ascii="Arial" w:hAnsi="Arial" w:cs="Arial"/>
                <w:szCs w:val="22"/>
              </w:rPr>
            </w:pPr>
            <w:r w:rsidRPr="00B45A9E">
              <w:rPr>
                <w:rFonts w:ascii="Arial" w:hAnsi="Arial" w:cs="Arial"/>
                <w:szCs w:val="22"/>
              </w:rPr>
              <w:t>.277</w:t>
            </w:r>
          </w:p>
        </w:tc>
      </w:tr>
      <w:tr w:rsidR="00B45A9E" w:rsidRPr="00B45A9E" w:rsidDel="00A644F7" w14:paraId="59DD4DF8" w14:textId="0C28E82F" w:rsidTr="001E2128">
        <w:trPr>
          <w:trHeight w:val="261"/>
          <w:del w:id="749" w:author="Bekkering, I (bkk)" w:date="2019-08-21T16:24:00Z"/>
        </w:trPr>
        <w:tc>
          <w:tcPr>
            <w:tcW w:w="5000" w:type="pct"/>
            <w:gridSpan w:val="8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48615ED" w14:textId="18E4FFED" w:rsidR="00B45A9E" w:rsidRPr="00B45A9E" w:rsidDel="00A644F7" w:rsidRDefault="00B45A9E" w:rsidP="00B45A9E">
            <w:pPr>
              <w:rPr>
                <w:del w:id="750" w:author="Bekkering, I (bkk)" w:date="2019-08-21T16:23:00Z"/>
                <w:rFonts w:ascii="Arial" w:hAnsi="Arial" w:cs="Arial"/>
                <w:szCs w:val="22"/>
              </w:rPr>
            </w:pPr>
            <w:del w:id="751" w:author="Bekkering, I (bkk)" w:date="2019-08-21T16:23:00Z">
              <w:r w:rsidRPr="00B45A9E" w:rsidDel="00A644F7">
                <w:rPr>
                  <w:rFonts w:ascii="Arial" w:hAnsi="Arial" w:cs="Arial"/>
                  <w:szCs w:val="22"/>
                </w:rPr>
                <w:delText>* Correlation is significant at the .05 level (2-tailed).</w:delText>
              </w:r>
            </w:del>
          </w:p>
          <w:p w14:paraId="2703DA60" w14:textId="2030D35A" w:rsidR="00B45A9E" w:rsidRPr="00B45A9E" w:rsidDel="00A644F7" w:rsidRDefault="00B45A9E" w:rsidP="00B45A9E">
            <w:pPr>
              <w:rPr>
                <w:del w:id="752" w:author="Bekkering, I (bkk)" w:date="2019-08-21T16:24:00Z"/>
                <w:rFonts w:ascii="Arial" w:hAnsi="Arial" w:cs="Arial"/>
                <w:szCs w:val="22"/>
              </w:rPr>
            </w:pPr>
            <w:del w:id="753" w:author="Bekkering, I (bkk)" w:date="2019-08-21T16:23:00Z">
              <w:r w:rsidRPr="00B45A9E" w:rsidDel="00A644F7">
                <w:rPr>
                  <w:rFonts w:ascii="Arial" w:hAnsi="Arial" w:cs="Arial"/>
                  <w:szCs w:val="22"/>
                </w:rPr>
                <w:delText>** Correlation is significant at the .01 level (2-tailed).</w:delText>
              </w:r>
            </w:del>
          </w:p>
        </w:tc>
      </w:tr>
    </w:tbl>
    <w:p w14:paraId="261EAD35" w14:textId="1860074D" w:rsidR="00952500" w:rsidDel="00A644F7" w:rsidRDefault="00952500" w:rsidP="00166755">
      <w:pPr>
        <w:rPr>
          <w:del w:id="754" w:author="Bekkering, I (bkk)" w:date="2019-08-21T16:24:00Z"/>
        </w:rPr>
      </w:pPr>
    </w:p>
    <w:p w14:paraId="4D5723DB" w14:textId="77777777" w:rsidR="00A644F7" w:rsidRPr="00A644F7" w:rsidRDefault="00A644F7" w:rsidP="00A644F7">
      <w:pPr>
        <w:rPr>
          <w:ins w:id="755" w:author="Bekkering, I (bkk)" w:date="2019-08-21T16:23:00Z"/>
          <w:rFonts w:ascii="Arial" w:hAnsi="Arial" w:cs="Arial"/>
          <w:rPrChange w:id="756" w:author="Bekkering, I (bkk)" w:date="2019-08-21T16:24:00Z">
            <w:rPr>
              <w:ins w:id="757" w:author="Bekkering, I (bkk)" w:date="2019-08-21T16:23:00Z"/>
            </w:rPr>
          </w:rPrChange>
        </w:rPr>
      </w:pPr>
      <w:ins w:id="758" w:author="Bekkering, I (bkk)" w:date="2019-08-21T16:23:00Z">
        <w:r w:rsidRPr="00A644F7">
          <w:rPr>
            <w:rFonts w:ascii="Arial" w:hAnsi="Arial" w:cs="Arial"/>
            <w:rPrChange w:id="759" w:author="Bekkering, I (bkk)" w:date="2019-08-21T16:24:00Z">
              <w:rPr/>
            </w:rPrChange>
          </w:rPr>
          <w:lastRenderedPageBreak/>
          <w:t>* Correlation is significant at the .05 level (2-tailed).</w:t>
        </w:r>
      </w:ins>
    </w:p>
    <w:p w14:paraId="7E087102" w14:textId="23076BFE" w:rsidR="003E18F1" w:rsidRDefault="00A644F7" w:rsidP="00A644F7">
      <w:ins w:id="760" w:author="Bekkering, I (bkk)" w:date="2019-08-21T16:23:00Z">
        <w:r w:rsidRPr="00A644F7">
          <w:rPr>
            <w:rFonts w:ascii="Arial" w:hAnsi="Arial" w:cs="Arial"/>
            <w:rPrChange w:id="761" w:author="Bekkering, I (bkk)" w:date="2019-08-21T16:24:00Z">
              <w:rPr/>
            </w:rPrChange>
          </w:rPr>
          <w:t>** Correlation is significant at the .01 level (2-tailed).</w:t>
        </w:r>
      </w:ins>
      <w:del w:id="762" w:author="Bekkering, I (bkk)" w:date="2019-08-21T16:24:00Z">
        <w:r w:rsidR="00952500" w:rsidDel="003818E7">
          <w:br w:type="column"/>
        </w:r>
      </w:del>
    </w:p>
    <w:sectPr w:rsidR="003E18F1" w:rsidSect="003F3A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755"/>
    <w:rsid w:val="000D2664"/>
    <w:rsid w:val="00166755"/>
    <w:rsid w:val="00225FCD"/>
    <w:rsid w:val="002E19D0"/>
    <w:rsid w:val="00375001"/>
    <w:rsid w:val="003818E7"/>
    <w:rsid w:val="003F3A43"/>
    <w:rsid w:val="00432C3B"/>
    <w:rsid w:val="00952500"/>
    <w:rsid w:val="0096706D"/>
    <w:rsid w:val="00A644F7"/>
    <w:rsid w:val="00B45A9E"/>
    <w:rsid w:val="00C33545"/>
    <w:rsid w:val="00C7441D"/>
    <w:rsid w:val="00DA0EBA"/>
    <w:rsid w:val="00E1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1754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755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66755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44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441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6755"/>
    <w:rPr>
      <w:rFonts w:ascii="Calibri" w:eastAsia="Calibri" w:hAnsi="Calibri" w:cs="Times New Roman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66755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44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441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bekkering</dc:creator>
  <cp:lastModifiedBy>Bekkering, I (bkk)</cp:lastModifiedBy>
  <cp:revision>3</cp:revision>
  <dcterms:created xsi:type="dcterms:W3CDTF">2019-08-21T14:33:00Z</dcterms:created>
  <dcterms:modified xsi:type="dcterms:W3CDTF">2019-08-21T14:39:00Z</dcterms:modified>
</cp:coreProperties>
</file>